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7DCAA" w14:textId="77777777" w:rsidR="00D15D33" w:rsidRPr="00545341" w:rsidRDefault="00D15D33" w:rsidP="00882C01">
      <w:pPr>
        <w:spacing w:before="120" w:after="0" w:line="480" w:lineRule="auto"/>
        <w:jc w:val="both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545341">
        <w:rPr>
          <w:rFonts w:ascii="Arial" w:hAnsi="Arial" w:cs="Arial"/>
          <w:b/>
          <w:sz w:val="20"/>
          <w:szCs w:val="20"/>
          <w:lang w:val="en-US"/>
        </w:rPr>
        <w:t>Supplementary Methods</w:t>
      </w:r>
    </w:p>
    <w:p w14:paraId="60DB1A79" w14:textId="73ED22A8" w:rsidR="00042122" w:rsidRPr="0049594F" w:rsidRDefault="0049594F" w:rsidP="00982662">
      <w:pPr>
        <w:widowControl w:val="0"/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Arial" w:hAnsi="Arial" w:cs="Arial"/>
          <w:b/>
          <w:bCs/>
          <w:iCs/>
          <w:sz w:val="20"/>
          <w:szCs w:val="20"/>
          <w:lang w:val="en-US"/>
        </w:rPr>
      </w:pPr>
      <w:bookmarkStart w:id="0" w:name="_Hlk108739924"/>
      <w:r w:rsidRPr="0049594F"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Table S1. </w:t>
      </w:r>
      <w:r w:rsidR="00DD13D7" w:rsidRPr="00DD13D7">
        <w:rPr>
          <w:rFonts w:ascii="Arial" w:hAnsi="Arial" w:cs="Arial"/>
          <w:iCs/>
          <w:sz w:val="20"/>
          <w:szCs w:val="20"/>
          <w:lang w:val="en-US"/>
        </w:rPr>
        <w:t>Summary of key features of the studies and case reports that were included.</w:t>
      </w:r>
    </w:p>
    <w:tbl>
      <w:tblPr>
        <w:tblStyle w:val="Tablaconcuadrcula"/>
        <w:tblpPr w:leftFromText="141" w:rightFromText="141" w:vertAnchor="text" w:horzAnchor="margin" w:tblpX="-885" w:tblpY="935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977"/>
        <w:gridCol w:w="2835"/>
        <w:gridCol w:w="2977"/>
      </w:tblGrid>
      <w:tr w:rsidR="001452FD" w14:paraId="2F895590" w14:textId="77777777" w:rsidTr="001452FD">
        <w:tc>
          <w:tcPr>
            <w:tcW w:w="1809" w:type="dxa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bookmarkEnd w:id="0"/>
          <w:p w14:paraId="606AAC8C" w14:textId="607FB96D" w:rsidR="001452FD" w:rsidRPr="007A1045" w:rsidRDefault="001452FD" w:rsidP="00F644F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  <w:t>Authors, year, country</w:t>
            </w:r>
          </w:p>
        </w:tc>
        <w:tc>
          <w:tcPr>
            <w:tcW w:w="2977" w:type="dxa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 w14:paraId="6959C604" w14:textId="77777777" w:rsidR="001452FD" w:rsidRPr="007A1045" w:rsidRDefault="001452FD" w:rsidP="00F644F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2835" w:type="dxa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 w14:paraId="340E66EA" w14:textId="77777777" w:rsidR="001452FD" w:rsidRPr="007A1045" w:rsidRDefault="001452FD" w:rsidP="00F644F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  <w:t>Methodology</w:t>
            </w:r>
          </w:p>
        </w:tc>
        <w:tc>
          <w:tcPr>
            <w:tcW w:w="2977" w:type="dxa"/>
            <w:tcBorders>
              <w:top w:val="single" w:sz="12" w:space="0" w:color="00B050"/>
              <w:bottom w:val="single" w:sz="12" w:space="0" w:color="00B050"/>
            </w:tcBorders>
            <w:vAlign w:val="center"/>
          </w:tcPr>
          <w:p w14:paraId="278EE238" w14:textId="1985BEB4" w:rsidR="001452FD" w:rsidRPr="007A1045" w:rsidRDefault="007A1045" w:rsidP="00F644F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  <w:t xml:space="preserve"> Major </w:t>
            </w:r>
            <w:r w:rsidR="001452FD" w:rsidRPr="007A1045"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  <w:t>Findings</w:t>
            </w:r>
          </w:p>
        </w:tc>
      </w:tr>
      <w:tr w:rsidR="001452FD" w:rsidRPr="00351851" w14:paraId="7FD16E69" w14:textId="77777777" w:rsidTr="003A5E0F">
        <w:trPr>
          <w:trHeight w:val="543"/>
        </w:trPr>
        <w:tc>
          <w:tcPr>
            <w:tcW w:w="1809" w:type="dxa"/>
            <w:tcBorders>
              <w:top w:val="single" w:sz="12" w:space="0" w:color="00B050"/>
            </w:tcBorders>
            <w:vAlign w:val="center"/>
          </w:tcPr>
          <w:p w14:paraId="42A43946" w14:textId="0636456E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Fernández-Ruiz </w:t>
            </w:r>
            <w:r w:rsidRPr="007A104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ZXJuYW5kZXotUnVpejwvQXV0aG9yPjxZZWFyPjIwMjM8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</w:fldData>
              </w:fldChar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ZXJuYW5kZXotUnVpejwvQXV0aG9yPjxZZWFyPjIwMjM8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</w:fldData>
              </w:fldChar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1)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, 202</w:t>
            </w:r>
            <w:r w:rsidR="007B2859">
              <w:rPr>
                <w:rFonts w:ascii="Arial" w:eastAsia="Cambria" w:hAnsi="Arial" w:cs="Arial"/>
                <w:sz w:val="20"/>
                <w:szCs w:val="20"/>
                <w:lang w:val="en-US"/>
              </w:rPr>
              <w:t>3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, Spain</w:t>
            </w:r>
          </w:p>
        </w:tc>
        <w:tc>
          <w:tcPr>
            <w:tcW w:w="2977" w:type="dxa"/>
            <w:tcBorders>
              <w:top w:val="single" w:sz="12" w:space="0" w:color="00B050"/>
            </w:tcBorders>
            <w:vAlign w:val="center"/>
          </w:tcPr>
          <w:p w14:paraId="4F52C427" w14:textId="1AE46A09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o investigate the efficacy and safety of </w:t>
            </w:r>
            <w:proofErr w:type="spellStart"/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as first-line or salvage therapy for post-transplant IMD in SOT</w:t>
            </w:r>
            <w:r w:rsidR="00E91C7D"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,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in </w:t>
            </w:r>
            <w:r w:rsidR="00E91C7D"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a 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real-life clinical practice.</w:t>
            </w:r>
          </w:p>
        </w:tc>
        <w:tc>
          <w:tcPr>
            <w:tcW w:w="2835" w:type="dxa"/>
            <w:tcBorders>
              <w:top w:val="single" w:sz="12" w:space="0" w:color="00B050"/>
            </w:tcBorders>
          </w:tcPr>
          <w:p w14:paraId="44C5EC9F" w14:textId="77777777" w:rsidR="007A1045" w:rsidRPr="007A1045" w:rsidRDefault="007A1045" w:rsidP="007A10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Retrospective, multicenter</w:t>
            </w:r>
          </w:p>
          <w:p w14:paraId="31C9FD69" w14:textId="7A9B535A" w:rsidR="007A1045" w:rsidRPr="007A1045" w:rsidRDefault="007A1045" w:rsidP="007A10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ohort study</w:t>
            </w:r>
            <w:r w:rsidR="003A5E0F">
              <w:rPr>
                <w:rFonts w:ascii="Arial" w:eastAsia="Cambria" w:hAnsi="Arial" w:cs="Arial"/>
                <w:sz w:val="20"/>
                <w:szCs w:val="20"/>
                <w:lang w:val="en-US"/>
              </w:rPr>
              <w:t>, performed in</w:t>
            </w:r>
            <w:r w:rsidR="003A5E0F"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10 Spanish transplant centers.</w:t>
            </w:r>
          </w:p>
          <w:p w14:paraId="20923228" w14:textId="77777777" w:rsidR="007A1045" w:rsidRPr="007A1045" w:rsidRDefault="007A1045" w:rsidP="007A10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  <w:p w14:paraId="3306725C" w14:textId="42C39687" w:rsidR="00E91C7D" w:rsidRPr="007A1045" w:rsidRDefault="00E91C7D" w:rsidP="007A10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Inclu</w:t>
            </w:r>
            <w:r w:rsidR="007A1045"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ded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of 81 SOT recipients treated with </w:t>
            </w:r>
            <w:proofErr w:type="spellStart"/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for IA (71) or </w:t>
            </w:r>
          </w:p>
          <w:p w14:paraId="353BF6CB" w14:textId="3764B0DA" w:rsidR="001452FD" w:rsidRPr="007A1045" w:rsidRDefault="00E91C7D" w:rsidP="007A1045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mucormycosis (n = 10)</w:t>
            </w:r>
            <w:r w:rsidR="003A5E0F"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  <w:tcBorders>
              <w:top w:val="single" w:sz="12" w:space="0" w:color="00B050"/>
            </w:tcBorders>
            <w:vAlign w:val="bottom"/>
          </w:tcPr>
          <w:p w14:paraId="4420CDF8" w14:textId="1821A049" w:rsidR="007A1045" w:rsidRPr="007A1045" w:rsidRDefault="007A1045" w:rsidP="003A5E0F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I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savuconazole</w:t>
            </w:r>
            <w:proofErr w:type="spellEnd"/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was 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well</w:t>
            </w:r>
          </w:p>
          <w:p w14:paraId="398A6DA6" w14:textId="30A6D50E" w:rsidR="007A1045" w:rsidRPr="007A1045" w:rsidRDefault="007A1045" w:rsidP="003A5E0F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olerated, with </w:t>
            </w:r>
            <w:r w:rsidR="006714DA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reasonable </w:t>
            </w:r>
            <w:r w:rsidR="006714DA"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drug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–drug interactions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and acceptable 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linical response rates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58779D11" w14:textId="6958D12B" w:rsidR="001452FD" w:rsidRPr="007A1045" w:rsidRDefault="001452FD" w:rsidP="003A5E0F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</w:tr>
      <w:tr w:rsidR="001452FD" w:rsidRPr="00351851" w14:paraId="55AFA329" w14:textId="77777777" w:rsidTr="001452FD">
        <w:tc>
          <w:tcPr>
            <w:tcW w:w="1809" w:type="dxa"/>
            <w:vAlign w:val="center"/>
          </w:tcPr>
          <w:p w14:paraId="2085BF29" w14:textId="7C15E499" w:rsidR="001452FD" w:rsidRPr="007A1045" w:rsidRDefault="007B2859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Monforte </w:t>
            </w:r>
            <w:r w:rsidRPr="003A5E0F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.</w: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Nb25mb3J0ZTwvQXV0aG9yPjxZZWFyPjIwMjI8L1llYXI+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</w:fldData>
              </w:fldChar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instrText xml:space="preserve"> ADDIN EN.CITE </w:instrTex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Nb25mb3J0ZTwvQXV0aG9yPjxZZWFyPjIwMjI8L1llYXI+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</w:fldData>
              </w:fldChar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instrText xml:space="preserve"> ADDIN EN.CITE.DATA </w:instrTex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fldChar w:fldCharType="end"/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="00BC69D5" w:rsidRP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2)</w: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, 2022, Spain</w:t>
            </w:r>
          </w:p>
        </w:tc>
        <w:tc>
          <w:tcPr>
            <w:tcW w:w="2977" w:type="dxa"/>
            <w:vAlign w:val="center"/>
          </w:tcPr>
          <w:p w14:paraId="2800A5CB" w14:textId="3BB82DB4" w:rsidR="001452FD" w:rsidRPr="007A1045" w:rsidRDefault="007B2859" w:rsidP="007B2859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</w:t>
            </w:r>
            <w:r w:rsidRPr="007B2859">
              <w:rPr>
                <w:rFonts w:ascii="Arial" w:eastAsia="Cambria" w:hAnsi="Arial" w:cs="Arial"/>
                <w:sz w:val="20"/>
                <w:szCs w:val="20"/>
                <w:lang w:val="en-US"/>
              </w:rPr>
              <w:t>o assess the suitability, safety, and effectiveness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7B2859">
              <w:rPr>
                <w:rFonts w:ascii="Arial" w:eastAsia="Cambria" w:hAnsi="Arial" w:cs="Arial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B2859"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 w:rsidRPr="007B2859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in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OT</w:t>
            </w:r>
            <w:r w:rsidR="003A5E0F">
              <w:rPr>
                <w:rFonts w:ascii="Arial" w:eastAsia="Cambria" w:hAnsi="Arial" w:cs="Arial"/>
                <w:sz w:val="20"/>
                <w:szCs w:val="20"/>
                <w:lang w:val="en-US"/>
              </w:rPr>
              <w:t>,</w:t>
            </w:r>
            <w:r w:rsidRPr="007B2859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in </w:t>
            </w:r>
            <w:r w:rsidR="003A5E0F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he </w:t>
            </w:r>
            <w:r w:rsidRPr="007B2859">
              <w:rPr>
                <w:rFonts w:ascii="Arial" w:eastAsia="Cambria" w:hAnsi="Arial" w:cs="Arial"/>
                <w:sz w:val="20"/>
                <w:szCs w:val="20"/>
                <w:lang w:val="en-US"/>
              </w:rPr>
              <w:t>daily clinical practice</w:t>
            </w:r>
          </w:p>
        </w:tc>
        <w:tc>
          <w:tcPr>
            <w:tcW w:w="2835" w:type="dxa"/>
            <w:vAlign w:val="center"/>
          </w:tcPr>
          <w:p w14:paraId="24779EAE" w14:textId="70838293" w:rsidR="00100334" w:rsidRDefault="00100334" w:rsidP="00100334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100334">
              <w:rPr>
                <w:rFonts w:ascii="Arial" w:eastAsia="Cambria" w:hAnsi="Arial" w:cs="Arial"/>
                <w:sz w:val="20"/>
                <w:szCs w:val="20"/>
                <w:lang w:val="en-US"/>
              </w:rPr>
              <w:t>Prospective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,</w:t>
            </w:r>
            <w:r w:rsidRPr="00100334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observational study conducted at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one Spanish </w:t>
            </w: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ransplant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center.</w:t>
            </w:r>
          </w:p>
          <w:p w14:paraId="0D37ED5B" w14:textId="77777777" w:rsidR="00100334" w:rsidRDefault="00100334" w:rsidP="00100334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  <w:p w14:paraId="4E80F8A8" w14:textId="78AFA505" w:rsidR="00100334" w:rsidRPr="00100334" w:rsidRDefault="00100334" w:rsidP="00100334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Included 53 SOT </w:t>
            </w:r>
            <w:r w:rsidRPr="00100334">
              <w:rPr>
                <w:rFonts w:ascii="Arial" w:eastAsia="Cambria" w:hAnsi="Arial" w:cs="Arial"/>
                <w:sz w:val="20"/>
                <w:szCs w:val="20"/>
                <w:lang w:val="en-US"/>
              </w:rPr>
              <w:t>recipients</w:t>
            </w:r>
          </w:p>
          <w:p w14:paraId="3BE534DD" w14:textId="1FC1BC6E" w:rsidR="001452FD" w:rsidRPr="007A1045" w:rsidRDefault="00100334" w:rsidP="00100334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100334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reated with </w:t>
            </w:r>
            <w:proofErr w:type="spellStart"/>
            <w:r w:rsidRPr="00100334"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 w:rsidR="00811FE7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for more than 48 hours.</w:t>
            </w:r>
          </w:p>
        </w:tc>
        <w:tc>
          <w:tcPr>
            <w:tcW w:w="2977" w:type="dxa"/>
            <w:vAlign w:val="center"/>
          </w:tcPr>
          <w:p w14:paraId="6329CD23" w14:textId="23ECCCE7" w:rsidR="001452FD" w:rsidRPr="007A1045" w:rsidRDefault="002703D1" w:rsidP="002703D1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 w:rsidRPr="002703D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was well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</w:t>
            </w:r>
            <w:r w:rsidRPr="002703D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olerated and appeared to be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effective f</w:t>
            </w:r>
            <w:r w:rsidRPr="002703D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or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reating I</w:t>
            </w:r>
            <w:r w:rsidRPr="002703D1">
              <w:rPr>
                <w:rFonts w:ascii="Arial" w:eastAsia="Cambria" w:hAnsi="Arial" w:cs="Arial"/>
                <w:sz w:val="20"/>
                <w:szCs w:val="20"/>
                <w:lang w:val="en-US"/>
              </w:rPr>
              <w:t>FI in SOT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1452FD" w:rsidRPr="00351851" w14:paraId="7BA5ACFB" w14:textId="77777777" w:rsidTr="009F5610">
        <w:trPr>
          <w:trHeight w:val="1491"/>
        </w:trPr>
        <w:tc>
          <w:tcPr>
            <w:tcW w:w="1809" w:type="dxa"/>
            <w:vAlign w:val="center"/>
          </w:tcPr>
          <w:p w14:paraId="4E1347DE" w14:textId="1F04A65D" w:rsidR="001452FD" w:rsidRPr="007A1045" w:rsidRDefault="009F5610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Assaf et al.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c3NhZjwvQXV0aG9yPjxZZWFyPjIwMjA8L1llYXI+PFJl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</w:fldData>
              </w:fldChar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c3NhZjwvQXV0aG9yPjxZZWFyPjIwMjA8L1llYXI+PFJl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</w:fldData>
              </w:fldChar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3)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, 2020, France</w:t>
            </w:r>
          </w:p>
        </w:tc>
        <w:tc>
          <w:tcPr>
            <w:tcW w:w="2977" w:type="dxa"/>
            <w:vAlign w:val="center"/>
          </w:tcPr>
          <w:p w14:paraId="169FF958" w14:textId="16F41A86" w:rsidR="001452FD" w:rsidRPr="007A1045" w:rsidRDefault="009F5610" w:rsidP="009F5610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o describe the safety and efficacy of an </w:t>
            </w:r>
            <w:proofErr w:type="spellStart"/>
            <w:r w:rsidRPr="009F5610"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 w:rsidRPr="009F561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-based treatment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for </w:t>
            </w:r>
            <w:r w:rsidRPr="009F561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an </w:t>
            </w:r>
            <w:r w:rsidRPr="009F5610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 xml:space="preserve">A. fumigatus </w:t>
            </w:r>
            <w:r w:rsidRPr="009F561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sternal osteomyelitis in a cardiac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ransplant </w:t>
            </w:r>
            <w:r w:rsidRPr="009F5610">
              <w:rPr>
                <w:rFonts w:ascii="Arial" w:eastAsia="Cambria" w:hAnsi="Arial" w:cs="Arial"/>
                <w:sz w:val="20"/>
                <w:szCs w:val="20"/>
                <w:lang w:val="en-US"/>
              </w:rPr>
              <w:t>recipient</w:t>
            </w:r>
          </w:p>
        </w:tc>
        <w:tc>
          <w:tcPr>
            <w:tcW w:w="2835" w:type="dxa"/>
            <w:vAlign w:val="center"/>
          </w:tcPr>
          <w:p w14:paraId="122D687B" w14:textId="3833558A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730E0368" w14:textId="26747C6C" w:rsidR="001452FD" w:rsidRPr="007A1045" w:rsidRDefault="009F5610" w:rsidP="009F5610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</w:t>
            </w:r>
            <w:r w:rsidRPr="009F5610">
              <w:rPr>
                <w:rFonts w:ascii="Arial" w:eastAsia="Cambria" w:hAnsi="Arial" w:cs="Arial"/>
                <w:sz w:val="20"/>
                <w:szCs w:val="20"/>
                <w:lang w:val="en-US"/>
              </w:rPr>
              <w:t>uccessful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5610"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 w:rsidRPr="009F561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treatment for bone and joint aspergillosis</w:t>
            </w:r>
          </w:p>
        </w:tc>
      </w:tr>
      <w:tr w:rsidR="001452FD" w:rsidRPr="00351851" w14:paraId="3E1BF15A" w14:textId="77777777" w:rsidTr="001452FD">
        <w:tc>
          <w:tcPr>
            <w:tcW w:w="1809" w:type="dxa"/>
            <w:vAlign w:val="center"/>
          </w:tcPr>
          <w:p w14:paraId="1DEA114C" w14:textId="69C348CD" w:rsidR="001452FD" w:rsidRPr="007A1045" w:rsidRDefault="00A34C45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A34C45">
              <w:rPr>
                <w:rFonts w:ascii="Arial" w:eastAsia="Cambria" w:hAnsi="Arial" w:cs="Arial"/>
                <w:sz w:val="20"/>
                <w:szCs w:val="20"/>
                <w:lang w:val="en-US"/>
              </w:rPr>
              <w:t>Happaer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A34C4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.</w: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/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&lt;EndNote&gt;&lt;Cite&gt;&lt;Author&gt;Happaerts&lt;/Author&gt;&lt;Year&gt;2022&lt;/Year&gt;&lt;RecNum&gt;29&lt;/RecNum&gt;&lt;DisplayText&gt;(4)&lt;/DisplayText&gt;&lt;record&gt;&lt;rec-number&gt;29&lt;/rec-number&gt;&lt;foreign-keys&gt;&lt;key app="EN" db-id="zzsttdzs3dfawtesdrqvw9972r5r9a92trzw" timestamp="1689267786"&gt;29&lt;/key&gt;&lt;/foreign-keys&gt;&lt;ref-type name="Journal Article"&gt;17&lt;/ref-type&gt;&lt;contributors&gt;&lt;authors&gt;&lt;author&gt;Happaerts, S.&lt;/author&gt;&lt;author&gt;Wieers, M.&lt;/author&gt;&lt;author&gt;Vander Mijnsbrugge, W.&lt;/author&gt;&lt;author&gt;Godinas, L.&lt;/author&gt;&lt;author&gt;Van Raemdonck, D.&lt;/author&gt;&lt;author&gt;Ceulemans, L. J.&lt;/author&gt;&lt;author&gt;Vos, R.&lt;/author&gt;&lt;author&gt;Verleden, G. M.&lt;/author&gt;&lt;/authors&gt;&lt;/contributors&gt;&lt;auth-address&gt;Department of Respiratory Diseases and Lung Transplantation, University Hospital Gasthuisberg, Leuven, Belgium.&amp;#xD;Department of Radiology, University Hospital Gasthuisberg, Leuven, Belgium.&amp;#xD;Department of Thoracic Surgery and Lung Transplantation, University Hospital Gasthuisberg, Leuven, Belgium.&lt;/auth-address&gt;&lt;titles&gt;&lt;title&gt;Azole-Induced Myositis after Combined Lung-Liver Transplantation&lt;/title&gt;&lt;secondary-title&gt;Case Rep Transplant&lt;/secondary-title&gt;&lt;/titles&gt;&lt;periodical&gt;&lt;full-title&gt;Case Rep Transplant&lt;/full-title&gt;&lt;/periodical&gt;&lt;pages&gt;7323755&lt;/pages&gt;&lt;volume&gt;2022&lt;/volume&gt;&lt;dates&gt;&lt;year&gt;2022&lt;/year&gt;&lt;/dates&gt;&lt;isbn&gt;2090-6943 (Print)&amp;#xD;2090-6951 (Electronic)&amp;#xD;2090-6951 (Linking)&lt;/isbn&gt;&lt;accession-num&gt;35345837&lt;/accession-num&gt;&lt;urls&gt;&lt;related-urls&gt;&lt;url&gt;https://www.ncbi.nlm.nih.gov/pubmed/35345837&lt;/url&gt;&lt;/related-urls&gt;&lt;/urls&gt;&lt;custom2&gt;PMC8957034&lt;/custom2&gt;&lt;electronic-resource-num&gt;10.1155/2022/7323755&lt;/electronic-resource-num&gt;&lt;/record&gt;&lt;/Cite&gt;&lt;/EndNote&gt;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>(4)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, </w:t>
            </w:r>
            <w:r w:rsidR="00F008BB">
              <w:rPr>
                <w:rFonts w:ascii="Arial" w:eastAsia="Cambria" w:hAnsi="Arial" w:cs="Arial"/>
                <w:sz w:val="20"/>
                <w:szCs w:val="20"/>
                <w:lang w:val="en-US"/>
              </w:rPr>
              <w:t>2022, Belgium</w:t>
            </w:r>
          </w:p>
        </w:tc>
        <w:tc>
          <w:tcPr>
            <w:tcW w:w="2977" w:type="dxa"/>
            <w:vAlign w:val="center"/>
          </w:tcPr>
          <w:p w14:paraId="6A42A686" w14:textId="703BFB1B" w:rsidR="001452FD" w:rsidRPr="007A1045" w:rsidRDefault="00F008BB" w:rsidP="00F008BB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o report an azole-induced myositis in a </w:t>
            </w:r>
            <w:r w:rsidRPr="00F008BB">
              <w:rPr>
                <w:rFonts w:ascii="Arial" w:eastAsia="Cambria" w:hAnsi="Arial" w:cs="Arial"/>
                <w:sz w:val="20"/>
                <w:szCs w:val="20"/>
                <w:lang w:val="en-US"/>
              </w:rPr>
              <w:t>lung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F008BB">
              <w:rPr>
                <w:rFonts w:ascii="Arial" w:eastAsia="Cambria" w:hAnsi="Arial" w:cs="Arial"/>
                <w:sz w:val="20"/>
                <w:szCs w:val="20"/>
                <w:lang w:val="en-US"/>
              </w:rPr>
              <w:t>and liver transplant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recipient</w:t>
            </w:r>
          </w:p>
        </w:tc>
        <w:tc>
          <w:tcPr>
            <w:tcW w:w="2835" w:type="dxa"/>
            <w:vAlign w:val="center"/>
          </w:tcPr>
          <w:p w14:paraId="19FB51E1" w14:textId="24655F15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5980D298" w14:textId="10FF6057" w:rsidR="001452FD" w:rsidRPr="007A1045" w:rsidRDefault="00BA44D7" w:rsidP="00BA44D7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can induce a relapse of myositis in SOT recipients treated with azoles</w:t>
            </w:r>
          </w:p>
        </w:tc>
      </w:tr>
      <w:tr w:rsidR="001452FD" w:rsidRPr="00351851" w14:paraId="1F68D42E" w14:textId="77777777" w:rsidTr="001452FD">
        <w:tc>
          <w:tcPr>
            <w:tcW w:w="1809" w:type="dxa"/>
            <w:vAlign w:val="center"/>
          </w:tcPr>
          <w:p w14:paraId="5106E542" w14:textId="2FBCFBA3" w:rsidR="001452FD" w:rsidRPr="007A1045" w:rsidRDefault="002C4132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Hernández </w:t>
            </w:r>
            <w:r w:rsidRPr="00F16C67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/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&lt;EndNote&gt;&lt;Cite&gt;&lt;Author&gt;Hernandez&lt;/Author&gt;&lt;Year&gt;2021&lt;/Year&gt;&lt;RecNum&gt;31&lt;/RecNum&gt;&lt;DisplayText&gt;(5)&lt;/DisplayText&gt;&lt;record&gt;&lt;rec-number&gt;31&lt;/rec-number&gt;&lt;foreign-keys&gt;&lt;key app="EN" db-id="zzsttdzs3dfawtesdrqvw9972r5r9a92trzw" timestamp="1690226190"&gt;31&lt;/key&gt;&lt;/foreign-keys&gt;&lt;ref-type name="Journal Article"&gt;17&lt;/ref-type&gt;&lt;contributors&gt;&lt;authors&gt;&lt;author&gt;Hernandez, C.&lt;/author&gt;&lt;author&gt;Lawal, F.&lt;/author&gt;&lt;/authors&gt;&lt;/contributors&gt;&lt;auth-address&gt;Division of Infectious Disease, Department of Internal Medicine, Medical College of Georgia at Augusta University, Augusta, GA, United States.&lt;/auth-address&gt;&lt;titles&gt;&lt;title&gt;Cerebral and pulmonary phaeohyphomycosis due Cladophialophora bantiana in an immunocompromised patient&lt;/title&gt;&lt;secondary-title&gt;IDCases&lt;/secondary-title&gt;&lt;/titles&gt;&lt;periodical&gt;&lt;full-title&gt;IDCases&lt;/full-title&gt;&lt;/periodical&gt;&lt;pages&gt;e01240&lt;/pages&gt;&lt;volume&gt;25&lt;/volume&gt;&lt;keywords&gt;&lt;keyword&gt;Cerebral abscess&lt;/keyword&gt;&lt;keyword&gt;Cladophialophora bantiana&lt;/keyword&gt;&lt;keyword&gt;Dematiaceous fungi&lt;/keyword&gt;&lt;keyword&gt;Phaeohyphomycosis&lt;/keyword&gt;&lt;keyword&gt;Pulmonary phaeohyphomycosis&lt;/keyword&gt;&lt;/keywords&gt;&lt;dates&gt;&lt;year&gt;2021&lt;/year&gt;&lt;/dates&gt;&lt;isbn&gt;2214-2509 (Print)&amp;#xD;2214-2509 (Electronic)&amp;#xD;2214-2509 (Linking)&lt;/isbn&gt;&lt;accession-num&gt;34381691&lt;/accession-num&gt;&lt;urls&gt;&lt;related-urls&gt;&lt;url&gt;https://www.ncbi.nlm.nih.gov/pubmed/34381691&lt;/url&gt;&lt;/related-urls&gt;&lt;/urls&gt;&lt;custom2&gt;PMC8335626&lt;/custom2&gt;&lt;electronic-resource-num&gt;10.1016/j.idcr.2021.e01240&lt;/electronic-resource-num&gt;&lt;/record&gt;&lt;/Cite&gt;&lt;/EndNote&gt;</w:instrTex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5)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2021, United States </w:t>
            </w:r>
          </w:p>
        </w:tc>
        <w:tc>
          <w:tcPr>
            <w:tcW w:w="2977" w:type="dxa"/>
            <w:vAlign w:val="center"/>
          </w:tcPr>
          <w:p w14:paraId="0ED8E9F1" w14:textId="2A89A985" w:rsidR="001452FD" w:rsidRPr="002C4132" w:rsidRDefault="002C4132" w:rsidP="002C4132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o report the case of a </w:t>
            </w:r>
            <w:r w:rsidRPr="002C4132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disseminated </w:t>
            </w:r>
            <w:r w:rsidRPr="002C4132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C4132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bantiana</w:t>
            </w:r>
            <w:proofErr w:type="spellEnd"/>
            <w:r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infection in a </w:t>
            </w:r>
            <w:r w:rsidRPr="002C4132">
              <w:rPr>
                <w:rFonts w:ascii="Arial" w:eastAsia="Cambria" w:hAnsi="Arial" w:cs="Arial"/>
                <w:sz w:val="20"/>
                <w:szCs w:val="20"/>
                <w:lang w:val="en-US"/>
              </w:rPr>
              <w:t>renal transplant recipient.</w:t>
            </w:r>
          </w:p>
        </w:tc>
        <w:tc>
          <w:tcPr>
            <w:tcW w:w="2835" w:type="dxa"/>
            <w:vAlign w:val="center"/>
          </w:tcPr>
          <w:p w14:paraId="32938A09" w14:textId="5FFD7B33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612339AF" w14:textId="680A6983" w:rsidR="001452FD" w:rsidRPr="007A1045" w:rsidRDefault="002C4132" w:rsidP="00113E4E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atient succumbed to the IFI</w:t>
            </w:r>
          </w:p>
        </w:tc>
      </w:tr>
      <w:tr w:rsidR="001452FD" w:rsidRPr="00351851" w14:paraId="7AFE612D" w14:textId="77777777" w:rsidTr="00D02445">
        <w:trPr>
          <w:trHeight w:val="888"/>
        </w:trPr>
        <w:tc>
          <w:tcPr>
            <w:tcW w:w="1809" w:type="dxa"/>
            <w:vAlign w:val="center"/>
          </w:tcPr>
          <w:p w14:paraId="13A0A7E1" w14:textId="7D116D24" w:rsidR="001452FD" w:rsidRPr="00F16C67" w:rsidRDefault="00F16C67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F16C67">
              <w:rPr>
                <w:rFonts w:ascii="Arial" w:eastAsia="Cambria" w:hAnsi="Arial" w:cs="Arial"/>
                <w:sz w:val="20"/>
                <w:szCs w:val="20"/>
              </w:rPr>
              <w:t>Lango</w:t>
            </w:r>
            <w:r w:rsidRPr="00F16C67">
              <w:rPr>
                <w:rFonts w:ascii="Cambria Math" w:eastAsia="Cambria" w:hAnsi="Cambria Math" w:cs="Cambria Math"/>
                <w:sz w:val="20"/>
                <w:szCs w:val="20"/>
              </w:rPr>
              <w:t>‑</w:t>
            </w:r>
            <w:r w:rsidRPr="00F16C67">
              <w:rPr>
                <w:rFonts w:ascii="Arial" w:eastAsia="Cambria" w:hAnsi="Arial" w:cs="Arial"/>
                <w:sz w:val="20"/>
                <w:szCs w:val="20"/>
              </w:rPr>
              <w:t>Maziarz</w:t>
            </w:r>
            <w:proofErr w:type="spellEnd"/>
            <w:r w:rsidRPr="00F16C67">
              <w:rPr>
                <w:rFonts w:ascii="Arial" w:eastAsia="Cambria" w:hAnsi="Arial" w:cs="Arial"/>
                <w:sz w:val="20"/>
                <w:szCs w:val="20"/>
              </w:rPr>
              <w:t xml:space="preserve"> </w:t>
            </w:r>
            <w:r w:rsidRPr="00351851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et al.</w: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 xml:space="preserve"> 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fldChar w:fldCharType="begin"/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instrText xml:space="preserve"> ADDIN EN.CITE &lt;EndNote&gt;&lt;Cite&gt;&lt;Author&gt;Lango-Maziarz&lt;/Author&gt;&lt;Year&gt;2022&lt;/Year&gt;&lt;RecNum&gt;30&lt;/RecNum&gt;&lt;DisplayText&gt;(6)&lt;/DisplayText&gt;&lt;record&gt;&lt;rec-number&gt;30&lt;/rec-number&gt;&lt;foreign-keys&gt;&lt;key app="EN" db-id="zzsttdzs3dfawtesdrqvw9972r5r9a92trzw" timestamp="1689269666"&gt;30&lt;/key&gt;&lt;/foreign-keys&gt;&lt;ref-type name="Journal Article"&gt;17&lt;/ref-type&gt;&lt;contributors&gt;&lt;authors&gt;&lt;author&gt;Lango-Maziarz, A.&lt;/author&gt;&lt;author&gt;Kolaczkowska, M.&lt;/author&gt;&lt;author&gt;Siondalski, P.&lt;/author&gt;&lt;author&gt;Duda, M.&lt;/author&gt;&lt;author&gt;Dubowik, M.&lt;/author&gt;&lt;author&gt;Lango, R.&lt;/author&gt;&lt;/authors&gt;&lt;/contributors&gt;&lt;auth-address&gt;Department of Gastroenterology and Hepatology, Medical University of Gdansk, Gdansk, Poland. ania.lango@gumed.edu.pl&amp;#xD;Department of Cardiac and Vascular Surgery, Medical University of Gdansk, Gdansk, Poland&amp;#xD;Department of Gastroenterology and Hepatology, Medical University of Gdansk, Gdansk, Poland&amp;#xD;Department of Cardiac Anesthesiology, Medical University of Gdansk, Gdansk, Poland&lt;/auth-address&gt;&lt;titles&gt;&lt;title&gt;Colon mucormycosis with renal spread resistant to lipid complex amphotericin and isavuconazole treatment in a heart transplant recipient&lt;/title&gt;&lt;secondary-title&gt;Pol Arch Intern Med&lt;/secondary-title&gt;&lt;/titles&gt;&lt;periodical&gt;&lt;full-title&gt;Pol Arch Intern Med&lt;/full-title&gt;&lt;/periodical&gt;&lt;volume&gt;132&lt;/volume&gt;&lt;number&gt;1&lt;/number&gt;&lt;keywords&gt;&lt;keyword&gt;Amphotericin B/therapeutic use&lt;/keyword&gt;&lt;keyword&gt;Colon&lt;/keyword&gt;&lt;keyword&gt;*Heart Transplantation&lt;/keyword&gt;&lt;keyword&gt;Humans&lt;/keyword&gt;&lt;keyword&gt;Lipids&lt;/keyword&gt;&lt;keyword&gt;*Mucormycosis/drug therapy&lt;/keyword&gt;&lt;keyword&gt;Nitriles&lt;/keyword&gt;&lt;keyword&gt;Pyridines&lt;/keyword&gt;&lt;keyword&gt;Triazoles&lt;/keyword&gt;&lt;/keywords&gt;&lt;dates&gt;&lt;year&gt;2022&lt;/year&gt;&lt;pub-dates&gt;&lt;date&gt;Jan 28&lt;/date&gt;&lt;/pub-dates&gt;&lt;/dates&gt;&lt;isbn&gt;1897-9483 (Electronic)&amp;#xD;0032-3772 (Linking)&lt;/isbn&gt;&lt;accession-num&gt;34851070&lt;/accession-num&gt;&lt;urls&gt;&lt;related-urls&gt;&lt;url&gt;https://www.ncbi.nlm.nih.gov/pubmed/34851070&lt;/url&gt;&lt;/related-urls&gt;&lt;/urls&gt;&lt;electronic-resource-num&gt;10.20452/pamw.16156&lt;/electronic-resource-num&gt;&lt;/record&gt;&lt;/Cite&gt;&lt;/EndNote&gt;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 w:rsidR="00BC69D5" w:rsidRPr="00BC69D5">
              <w:rPr>
                <w:rFonts w:ascii="Arial" w:eastAsia="Cambria" w:hAnsi="Arial" w:cs="Arial"/>
                <w:noProof/>
                <w:sz w:val="20"/>
                <w:szCs w:val="20"/>
              </w:rPr>
              <w:t>(6)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 w:rsidRPr="00F16C67">
              <w:rPr>
                <w:rFonts w:ascii="Arial" w:eastAsia="Cambria" w:hAnsi="Arial" w:cs="Arial"/>
                <w:sz w:val="20"/>
                <w:szCs w:val="20"/>
              </w:rPr>
              <w:t xml:space="preserve">, 2022, </w:t>
            </w:r>
            <w:proofErr w:type="spellStart"/>
            <w:r w:rsidRPr="00F16C67">
              <w:rPr>
                <w:rFonts w:ascii="Arial" w:eastAsia="Cambria" w:hAnsi="Arial" w:cs="Arial"/>
                <w:sz w:val="20"/>
                <w:szCs w:val="20"/>
              </w:rPr>
              <w:t>P</w:t>
            </w:r>
            <w:r>
              <w:rPr>
                <w:rFonts w:ascii="Arial" w:eastAsia="Cambria" w:hAnsi="Arial" w:cs="Arial"/>
                <w:sz w:val="20"/>
                <w:szCs w:val="20"/>
              </w:rPr>
              <w:t>oland</w:t>
            </w:r>
            <w:proofErr w:type="spellEnd"/>
          </w:p>
        </w:tc>
        <w:tc>
          <w:tcPr>
            <w:tcW w:w="2977" w:type="dxa"/>
            <w:vAlign w:val="center"/>
          </w:tcPr>
          <w:p w14:paraId="2E119D01" w14:textId="7F6355EE" w:rsidR="00CE4898" w:rsidRPr="00CE4898" w:rsidRDefault="00CE4898" w:rsidP="00CE4898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o</w:t>
            </w:r>
            <w:r w:rsidRPr="00CE4898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report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he</w:t>
            </w:r>
            <w:r w:rsidRPr="00CE4898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case of a heart</w:t>
            </w:r>
          </w:p>
          <w:p w14:paraId="3066A82C" w14:textId="07B83065" w:rsidR="001452FD" w:rsidRPr="00CE4898" w:rsidRDefault="00351851" w:rsidP="00D02445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</w:t>
            </w:r>
            <w:r w:rsidR="00CE4898" w:rsidRPr="00CE4898">
              <w:rPr>
                <w:rFonts w:ascii="Arial" w:eastAsia="Cambria" w:hAnsi="Arial" w:cs="Arial"/>
                <w:sz w:val="20"/>
                <w:szCs w:val="20"/>
                <w:lang w:val="en-US"/>
              </w:rPr>
              <w:t>ransplant</w:t>
            </w:r>
            <w:r w:rsidR="00CE4898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recipient who </w:t>
            </w:r>
            <w:r w:rsidR="00CE4898" w:rsidRPr="00CE4898">
              <w:rPr>
                <w:rFonts w:ascii="Arial" w:eastAsia="Cambria" w:hAnsi="Arial" w:cs="Arial"/>
                <w:sz w:val="20"/>
                <w:szCs w:val="20"/>
                <w:lang w:val="en-US"/>
              </w:rPr>
              <w:t>presented with colon mucormycosis</w:t>
            </w:r>
            <w:r w:rsidR="00CE4898"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835" w:type="dxa"/>
            <w:vAlign w:val="center"/>
          </w:tcPr>
          <w:p w14:paraId="6D4E5F72" w14:textId="1A6C33D0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72B092D8" w14:textId="6A92B535" w:rsidR="001452FD" w:rsidRPr="007A1045" w:rsidRDefault="00CE4898" w:rsidP="00113E4E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atient succumbed to the IFI</w:t>
            </w:r>
          </w:p>
        </w:tc>
      </w:tr>
      <w:tr w:rsidR="001452FD" w:rsidRPr="00351851" w14:paraId="34BDB828" w14:textId="77777777" w:rsidTr="001452FD">
        <w:tc>
          <w:tcPr>
            <w:tcW w:w="1809" w:type="dxa"/>
            <w:vAlign w:val="center"/>
          </w:tcPr>
          <w:p w14:paraId="0BE2ED2B" w14:textId="4F68B6EA" w:rsidR="001452FD" w:rsidRPr="007A1045" w:rsidRDefault="00D02445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Kim, </w:t>
            </w:r>
            <w:r w:rsidRPr="00351851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/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&lt;EndNote&gt;&lt;Cite&gt;&lt;Author&gt;Kim&lt;/Author&gt;&lt;Year&gt;2015&lt;/Year&gt;&lt;RecNum&gt;33&lt;/RecNum&gt;&lt;DisplayText&gt;(7)&lt;/DisplayText&gt;&lt;record&gt;&lt;rec-number&gt;33&lt;/rec-number&gt;&lt;foreign-keys&gt;&lt;key app="EN" db-id="zzsttdzs3dfawtesdrqvw9972r5r9a92trzw" timestamp="1690227930"&gt;33&lt;/key&gt;&lt;/foreign-keys&gt;&lt;ref-type name="Journal Article"&gt;17&lt;/ref-type&gt;&lt;contributors&gt;&lt;authors&gt;&lt;author&gt;Kim, T.&lt;/author&gt;&lt;author&gt;Jancel, T.&lt;/author&gt;&lt;author&gt;Kumar, P.&lt;/author&gt;&lt;author&gt;Freeman, A. F.&lt;/author&gt;&lt;/authors&gt;&lt;/contributors&gt;&lt;auth-address&gt;Pharmacy Department, National Institutes of Health Clinical Center, Bethesda, MD, USA.&amp;#xD;Office of Safety and Epidemiology, US Food and Drug Administration, Silver Spring, MD, USA.&amp;#xD;Laboratory of Clinical Infectious Diseases, National Institute of Allergy and Infectious Diseases, Bethesda, MD, USA.&lt;/auth-address&gt;&lt;titles&gt;&lt;title&gt;Drug-drug interaction between isavuconazole and tacrolimus: a case report indicating the need for tacrolimus drug-level monitoring&lt;/title&gt;&lt;secondary-title&gt;J Clin Pharm Ther&lt;/secondary-title&gt;&lt;/titles&gt;&lt;periodical&gt;&lt;full-title&gt;J Clin Pharm Ther&lt;/full-title&gt;&lt;/periodical&gt;&lt;pages&gt;609-611&lt;/pages&gt;&lt;volume&gt;40&lt;/volume&gt;&lt;number&gt;5&lt;/number&gt;&lt;keywords&gt;&lt;keyword&gt;drug-drug interaction&lt;/keyword&gt;&lt;keyword&gt;new antifungal agent&lt;/keyword&gt;&lt;keyword&gt;therapeutic drug monitoring&lt;/keyword&gt;&lt;/keywords&gt;&lt;dates&gt;&lt;year&gt;2015&lt;/year&gt;&lt;pub-dates&gt;&lt;date&gt;Oct&lt;/date&gt;&lt;/pub-dates&gt;&lt;/dates&gt;&lt;isbn&gt;1365-2710 (Electronic)&amp;#xD;0269-4727 (Print)&amp;#xD;0269-4727 (Linking)&lt;/isbn&gt;&lt;accession-num&gt;26248976&lt;/accession-num&gt;&lt;urls&gt;&lt;related-urls&gt;&lt;url&gt;https://www.ncbi.nlm.nih.gov/pubmed/26248976&lt;/url&gt;&lt;/related-urls&gt;&lt;/urls&gt;&lt;custom2&gt;PMC5461210&lt;/custom2&gt;&lt;electronic-resource-num&gt;10.1111/jcpt.12308&lt;/electronic-resource-num&gt;&lt;/record&gt;&lt;/Cite&gt;&lt;/EndNote&gt;</w:instrTex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7)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, 2015, United States</w:t>
            </w:r>
          </w:p>
        </w:tc>
        <w:tc>
          <w:tcPr>
            <w:tcW w:w="2977" w:type="dxa"/>
            <w:vAlign w:val="center"/>
          </w:tcPr>
          <w:p w14:paraId="4C639050" w14:textId="737B135D" w:rsidR="001452FD" w:rsidRPr="007A1045" w:rsidRDefault="00F62640" w:rsidP="00F62640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o</w:t>
            </w:r>
            <w:r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report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he case of a lung transplant recipient with a</w:t>
            </w:r>
            <w:r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mediasti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n</w:t>
            </w:r>
            <w:r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al </w:t>
            </w:r>
            <w:r w:rsidRPr="00F62640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A. fumigatus</w:t>
            </w:r>
            <w:r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2835" w:type="dxa"/>
            <w:vAlign w:val="center"/>
          </w:tcPr>
          <w:p w14:paraId="22A4313E" w14:textId="440C75B3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1001EBBF" w14:textId="6C99C399" w:rsidR="001452FD" w:rsidRPr="007A1045" w:rsidRDefault="00EB3672" w:rsidP="00F62640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</w:t>
            </w:r>
            <w:r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>uccessful</w:t>
            </w:r>
            <w:r w:rsidR="00F62640"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manage</w:t>
            </w:r>
            <w:r w:rsid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>ment</w:t>
            </w:r>
            <w:r w:rsidR="00F62640"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="00F62640"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 w:rsidR="00F62640"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>and tacrolimus TDM</w:t>
            </w:r>
          </w:p>
        </w:tc>
      </w:tr>
      <w:tr w:rsidR="001452FD" w14:paraId="35F4DCA6" w14:textId="77777777" w:rsidTr="001452FD">
        <w:tc>
          <w:tcPr>
            <w:tcW w:w="1809" w:type="dxa"/>
            <w:vAlign w:val="center"/>
          </w:tcPr>
          <w:p w14:paraId="6D4EB217" w14:textId="56C68B97" w:rsidR="001452FD" w:rsidRPr="007A1045" w:rsidRDefault="00544D97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Gani, </w:t>
            </w:r>
            <w:r w:rsidRP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.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/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&lt;EndNote&gt;&lt;Cite&gt;&lt;Author&gt;Gani&lt;/Author&gt;&lt;Year&gt;2019&lt;/Year&gt;&lt;RecNum&gt;4&lt;/RecNum&gt;&lt;DisplayText&gt;(8)&lt;/DisplayText&gt;&lt;record&gt;&lt;rec-number&gt;4&lt;/rec-number&gt;&lt;foreign-keys&gt;&lt;key app="EN" db-id="zzsttdzs3dfawtesdrqvw9972r5r9a92trzw" timestamp="1688495410"&gt;4&lt;/key&gt;&lt;/foreign-keys&gt;&lt;ref-type name="Journal Article"&gt;17&lt;/ref-type&gt;&lt;contributors&gt;&lt;authors&gt;&lt;author&gt;Gani, I.&lt;/author&gt;&lt;author&gt;Doroodchi, A.&lt;/author&gt;&lt;author&gt;Falkenstrom, K.&lt;/author&gt;&lt;author&gt;Berry, H.&lt;/author&gt;&lt;author&gt;Lee, W.&lt;/author&gt;&lt;author&gt;Mulloy, L.&lt;/author&gt;&lt;author&gt;Saeed, M.&lt;/author&gt;&lt;author&gt;Kapoor, R.&lt;/author&gt;&lt;/authors&gt;&lt;/contributors&gt;&lt;auth-address&gt;Department of Nephrology, Hypertension and Transplant Medicine, Augusta University Health, Augusta, GA, USA.&amp;#xD;Division of Transplant Surgery, Department of Surgery, Augusta University Health, Augusta, GA, USA.&amp;#xD;Department of Pharmacy, Augusta University Health, Augusta, GA, USA.&amp;#xD;Department of Pathology, Augusta University Health, Augusta, GA, USA.&lt;/auth-address&gt;&lt;titles&gt;&lt;title&gt;Gastric Mucormycosis in a Renal Transplant Patient Treated with Isavuconazole Monotherapy&lt;/title&gt;&lt;secondary-title&gt;Case Rep Transplant&lt;/secondary-title&gt;&lt;/titles&gt;&lt;periodical&gt;&lt;full-title&gt;Case Rep Transplant&lt;/full-title&gt;&lt;/periodical&gt;&lt;pages&gt;9839780&lt;/pages&gt;&lt;volume&gt;2019&lt;/volume&gt;&lt;dates&gt;&lt;year&gt;2019&lt;/year&gt;&lt;/dates&gt;&lt;isbn&gt;2090-6943 (Print)&amp;#xD;2090-6951 (Electronic)&amp;#xD;2090-6951 (Linking)&lt;/isbn&gt;&lt;accession-num&gt;31007963&lt;/accession-num&gt;&lt;urls&gt;&lt;related-urls&gt;&lt;url&gt;https://www.ncbi.nlm.nih.gov/pubmed/31007963&lt;/url&gt;&lt;/related-urls&gt;&lt;/urls&gt;&lt;custom2&gt;PMC6441519&lt;/custom2&gt;&lt;electronic-resource-num&gt;10.1155/2019/9839780&lt;/electronic-resource-num&gt;&lt;/record&gt;&lt;/Cite&gt;&lt;/EndNote&gt;</w:instrTex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8)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, </w:t>
            </w:r>
            <w:r w:rsid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>2019, United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tates  </w:t>
            </w:r>
          </w:p>
        </w:tc>
        <w:tc>
          <w:tcPr>
            <w:tcW w:w="2977" w:type="dxa"/>
            <w:vAlign w:val="center"/>
          </w:tcPr>
          <w:p w14:paraId="10ABFA11" w14:textId="1D413437" w:rsidR="001452FD" w:rsidRPr="007A1045" w:rsidRDefault="00EB3672" w:rsidP="00EB3672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o describe a 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case of a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g</w:t>
            </w:r>
            <w:r w:rsidRP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astric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m</w:t>
            </w:r>
            <w:r w:rsidRP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ucormycosis in a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r</w:t>
            </w:r>
            <w:r w:rsidRP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enal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</w:t>
            </w:r>
            <w:r w:rsidRP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ransplant 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>p</w:t>
            </w:r>
            <w:r w:rsidRP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>atient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t</w:t>
            </w:r>
            <w:r w:rsidRP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reated with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i</w:t>
            </w:r>
            <w:r w:rsidRP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>savuconazole</w:t>
            </w:r>
            <w:proofErr w:type="spellEnd"/>
            <w:r w:rsidRP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m</w:t>
            </w:r>
            <w:r w:rsidRPr="00EB3672">
              <w:rPr>
                <w:rFonts w:ascii="Arial" w:eastAsia="Cambria" w:hAnsi="Arial" w:cs="Arial"/>
                <w:sz w:val="20"/>
                <w:szCs w:val="20"/>
                <w:lang w:val="en-US"/>
              </w:rPr>
              <w:t>onotherapy</w:t>
            </w:r>
          </w:p>
        </w:tc>
        <w:tc>
          <w:tcPr>
            <w:tcW w:w="2835" w:type="dxa"/>
            <w:vAlign w:val="center"/>
          </w:tcPr>
          <w:p w14:paraId="30A52882" w14:textId="2D0C2447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4B0FBDE5" w14:textId="3F00B663" w:rsidR="001452FD" w:rsidRPr="007A1045" w:rsidRDefault="00EB3672" w:rsidP="00113E4E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uccessful treatment</w:t>
            </w:r>
          </w:p>
        </w:tc>
      </w:tr>
      <w:tr w:rsidR="001452FD" w:rsidRPr="00351851" w14:paraId="58819817" w14:textId="77777777" w:rsidTr="001452FD">
        <w:tc>
          <w:tcPr>
            <w:tcW w:w="1809" w:type="dxa"/>
            <w:vAlign w:val="center"/>
          </w:tcPr>
          <w:p w14:paraId="0DC199B6" w14:textId="7FEFFE9D" w:rsidR="001452FD" w:rsidRPr="007A1045" w:rsidRDefault="00113E4E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Silva </w:t>
            </w:r>
            <w:r w:rsidRP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.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aWx2YTwvQXV0aG9yPjxZZWFyPjIwMTg8L1llYXI+PFJl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</w:fldData>
              </w:fldChar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aWx2YTwvQXV0aG9yPjxZZWFyPjIwMTg8L1llYXI+PFJl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</w:fldData>
              </w:fldChar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9)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, 2018, Spain</w:t>
            </w:r>
          </w:p>
        </w:tc>
        <w:tc>
          <w:tcPr>
            <w:tcW w:w="2977" w:type="dxa"/>
            <w:vAlign w:val="center"/>
          </w:tcPr>
          <w:p w14:paraId="6DC560A9" w14:textId="62D86E00" w:rsidR="001452FD" w:rsidRPr="007A1045" w:rsidRDefault="00113E4E" w:rsidP="00113E4E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o describe the case of IA in a small bowel transplant recipient</w:t>
            </w:r>
          </w:p>
        </w:tc>
        <w:tc>
          <w:tcPr>
            <w:tcW w:w="2835" w:type="dxa"/>
            <w:vAlign w:val="center"/>
          </w:tcPr>
          <w:p w14:paraId="481A2EA7" w14:textId="45D87FE0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2F7C8EDE" w14:textId="50C9DDE8" w:rsidR="001452FD" w:rsidRPr="007A1045" w:rsidRDefault="00113E4E" w:rsidP="00113E4E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could be an option in 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SOT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recipients that do not tolerate voriconazole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due to adverse events</w:t>
            </w:r>
          </w:p>
        </w:tc>
      </w:tr>
      <w:tr w:rsidR="001452FD" w:rsidRPr="00351851" w14:paraId="571F8BBE" w14:textId="77777777" w:rsidTr="001452FD">
        <w:tc>
          <w:tcPr>
            <w:tcW w:w="1809" w:type="dxa"/>
            <w:vAlign w:val="center"/>
          </w:tcPr>
          <w:p w14:paraId="7EB48218" w14:textId="39943027" w:rsidR="001452FD" w:rsidRPr="007A1045" w:rsidRDefault="00E845C6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lastRenderedPageBreak/>
              <w:t>Maison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351851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.</w: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Wlzb25zPC9BdXRob3I+PFllYXI+MjAyMjwvWWVhcj48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</w:fldData>
              </w:fldCha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Wlzb25zPC9BdXRob3I+PFllYXI+MjAyMjwvWWVhcj48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</w:fldData>
              </w:fldCha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 w:rsidRP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10)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2022, France</w:t>
            </w:r>
          </w:p>
        </w:tc>
        <w:tc>
          <w:tcPr>
            <w:tcW w:w="2977" w:type="dxa"/>
            <w:vAlign w:val="center"/>
          </w:tcPr>
          <w:p w14:paraId="47DDDAB7" w14:textId="12ADAC36" w:rsidR="001452FD" w:rsidRPr="007A1045" w:rsidRDefault="00E845C6" w:rsidP="00E845C6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o</w:t>
            </w:r>
            <w:r w:rsidRPr="00E845C6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report the first case of a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E845C6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heart transplant recipient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diagnosed 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>with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a</w:t>
            </w:r>
            <w:r w:rsidRPr="00E845C6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ubcutaneous nodule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by </w:t>
            </w:r>
            <w:r w:rsidRPr="00E845C6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E845C6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infectoria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,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and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E845C6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who was 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>treated with</w:t>
            </w:r>
            <w:r w:rsidRPr="00E845C6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>i</w:t>
            </w:r>
            <w:r w:rsidRPr="00E845C6">
              <w:rPr>
                <w:rFonts w:ascii="Arial" w:eastAsia="Cambria" w:hAnsi="Arial" w:cs="Arial"/>
                <w:sz w:val="20"/>
                <w:szCs w:val="20"/>
                <w:lang w:val="en-US"/>
              </w:rPr>
              <w:t>savuconazole</w:t>
            </w:r>
            <w:proofErr w:type="spellEnd"/>
          </w:p>
        </w:tc>
        <w:tc>
          <w:tcPr>
            <w:tcW w:w="2835" w:type="dxa"/>
            <w:vAlign w:val="center"/>
          </w:tcPr>
          <w:p w14:paraId="251C7ED7" w14:textId="1DAE842D" w:rsidR="001452FD" w:rsidRPr="007A1045" w:rsidRDefault="001452FD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7A1045"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513AC835" w14:textId="6CE71974" w:rsidR="001452FD" w:rsidRPr="007A1045" w:rsidRDefault="00E845C6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Several adverse events related to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</w:p>
        </w:tc>
      </w:tr>
      <w:tr w:rsidR="00074CF2" w:rsidRPr="00074CF2" w14:paraId="5DA11CF1" w14:textId="77777777" w:rsidTr="001452FD">
        <w:tc>
          <w:tcPr>
            <w:tcW w:w="1809" w:type="dxa"/>
            <w:vAlign w:val="center"/>
          </w:tcPr>
          <w:p w14:paraId="634A1364" w14:textId="079A51DC" w:rsidR="00074CF2" w:rsidRDefault="00074CF2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rujillo </w:t>
            </w:r>
            <w:r w:rsidRPr="00351851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.</w: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nVqaWxsbzwvQXV0aG9yPjxZZWFyPjIwMjE8L1llYXI+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</w:fldData>
              </w:fldCha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nVqaWxsbzwvQXV0aG9yPjxZZWFyPjIwMjE8L1llYXI+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</w:fldData>
              </w:fldCha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 w:rsidRP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11)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, 2021, Spain</w:t>
            </w:r>
          </w:p>
        </w:tc>
        <w:tc>
          <w:tcPr>
            <w:tcW w:w="2977" w:type="dxa"/>
            <w:vAlign w:val="center"/>
          </w:tcPr>
          <w:p w14:paraId="2BD6BFF1" w14:textId="435955FC" w:rsidR="00074CF2" w:rsidRDefault="00074CF2" w:rsidP="00E845C6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o describe the case of an IA diagnosed in a kidney transplant, after a COVID-19 infection</w:t>
            </w:r>
          </w:p>
        </w:tc>
        <w:tc>
          <w:tcPr>
            <w:tcW w:w="2835" w:type="dxa"/>
            <w:vAlign w:val="center"/>
          </w:tcPr>
          <w:p w14:paraId="688E4781" w14:textId="4FC2C950" w:rsidR="00074CF2" w:rsidRPr="007A1045" w:rsidRDefault="00074CF2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355A2097" w14:textId="0B13FEA6" w:rsidR="00074CF2" w:rsidRDefault="00074CF2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uccessful treatment</w:t>
            </w:r>
          </w:p>
        </w:tc>
      </w:tr>
      <w:tr w:rsidR="00BB3457" w:rsidRPr="00351851" w14:paraId="2AA980F7" w14:textId="77777777" w:rsidTr="001452FD">
        <w:tc>
          <w:tcPr>
            <w:tcW w:w="1809" w:type="dxa"/>
            <w:vAlign w:val="center"/>
          </w:tcPr>
          <w:p w14:paraId="7D6E85F2" w14:textId="0F6CE13A" w:rsidR="00BB3457" w:rsidRDefault="00BB3457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Kabulski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351851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>et al.</w: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YWJ1bHNraTwvQXV0aG9yPjxZZWFyPjIwMTg8L1llYXI+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=
</w:fldData>
              </w:fldCha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YWJ1bHNraTwvQXV0aG9yPjxZZWFyPjIwMTg8L1llYXI+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=
</w:fldData>
              </w:fldCha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separate"/>
            </w:r>
            <w:r w:rsidR="00BC69D5" w:rsidRPr="00BC69D5">
              <w:rPr>
                <w:rFonts w:ascii="Arial" w:eastAsia="Cambria" w:hAnsi="Arial" w:cs="Arial"/>
                <w:noProof/>
                <w:sz w:val="20"/>
                <w:szCs w:val="20"/>
                <w:lang w:val="en-US"/>
              </w:rPr>
              <w:t>(12)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, 2018, United States  </w:t>
            </w:r>
          </w:p>
        </w:tc>
        <w:tc>
          <w:tcPr>
            <w:tcW w:w="2977" w:type="dxa"/>
            <w:vAlign w:val="center"/>
          </w:tcPr>
          <w:p w14:paraId="14159F62" w14:textId="27652B28" w:rsidR="00BB3457" w:rsidRDefault="00BB3457" w:rsidP="00E845C6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o describe the use of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in a lung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trasplant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recipient diagnosed with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mucomycosis</w:t>
            </w:r>
            <w:proofErr w:type="spellEnd"/>
          </w:p>
        </w:tc>
        <w:tc>
          <w:tcPr>
            <w:tcW w:w="2835" w:type="dxa"/>
            <w:vAlign w:val="center"/>
          </w:tcPr>
          <w:p w14:paraId="1C903FDB" w14:textId="4A8264B9" w:rsidR="00BB3457" w:rsidRDefault="00BB3457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64EE7273" w14:textId="31456270" w:rsidR="00BB3457" w:rsidRDefault="00507869" w:rsidP="00507869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uccessful treatment, us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>ing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51851"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>isavuconazole</w:t>
            </w:r>
            <w:proofErr w:type="spellEnd"/>
            <w:r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and tacrolimus TDM  </w:t>
            </w:r>
          </w:p>
        </w:tc>
      </w:tr>
      <w:tr w:rsidR="00507869" w:rsidRPr="00074CF2" w14:paraId="0917F816" w14:textId="77777777" w:rsidTr="001452FD">
        <w:tc>
          <w:tcPr>
            <w:tcW w:w="1809" w:type="dxa"/>
            <w:vAlign w:val="center"/>
          </w:tcPr>
          <w:p w14:paraId="59180579" w14:textId="446CD232" w:rsidR="00507869" w:rsidRPr="00507869" w:rsidRDefault="00507869" w:rsidP="001452F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</w:rPr>
            </w:pPr>
            <w:r w:rsidRPr="00507869">
              <w:rPr>
                <w:rFonts w:ascii="Arial" w:eastAsia="Cambria" w:hAnsi="Arial" w:cs="Arial"/>
                <w:sz w:val="20"/>
                <w:szCs w:val="20"/>
              </w:rPr>
              <w:t xml:space="preserve">Dalla </w:t>
            </w:r>
            <w:proofErr w:type="spellStart"/>
            <w:r w:rsidRPr="00507869">
              <w:rPr>
                <w:rFonts w:ascii="Arial" w:eastAsia="Cambria" w:hAnsi="Arial" w:cs="Arial"/>
                <w:sz w:val="20"/>
                <w:szCs w:val="20"/>
              </w:rPr>
              <w:t>Gasperina</w:t>
            </w:r>
            <w:proofErr w:type="spellEnd"/>
            <w:r w:rsidRPr="00507869">
              <w:rPr>
                <w:rFonts w:ascii="Arial" w:eastAsia="Cambria" w:hAnsi="Arial" w:cs="Arial"/>
                <w:sz w:val="20"/>
                <w:szCs w:val="20"/>
              </w:rPr>
              <w:t xml:space="preserve"> </w:t>
            </w:r>
            <w:r w:rsidRPr="00351851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et al.</w:t>
            </w:r>
            <w:r w:rsidR="00BC69D5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 xml:space="preserve"> 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EYWxsYSBHYXNwZXJpbmE8L0F1dGhvcj48WWVhcj4yMDE5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</w:fldData>
              </w:fldCha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instrText xml:space="preserve"> ADDIN EN.CITE 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fldChar w:fldCharType="begin">
                <w:fldData xml:space="preserve">PEVuZE5vdGU+PENpdGU+PEF1dGhvcj5EYWxsYSBHYXNwZXJpbmE8L0F1dGhvcj48WWVhcj4yMDE5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</w:fldData>
              </w:fldCha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instrText xml:space="preserve"> ADDIN EN.CITE.DATA </w:instrTex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fldChar w:fldCharType="separate"/>
            </w:r>
            <w:r w:rsidR="00BC69D5" w:rsidRPr="00BC69D5">
              <w:rPr>
                <w:rFonts w:ascii="Arial" w:eastAsia="Cambria" w:hAnsi="Arial" w:cs="Arial"/>
                <w:noProof/>
                <w:sz w:val="20"/>
                <w:szCs w:val="20"/>
              </w:rPr>
              <w:t>(13)</w:t>
            </w:r>
            <w:r w:rsidR="00BC69D5" w:rsidRPr="00BC69D5">
              <w:rPr>
                <w:rFonts w:ascii="Arial" w:eastAsia="Cambria" w:hAnsi="Arial" w:cs="Arial"/>
                <w:sz w:val="20"/>
                <w:szCs w:val="20"/>
              </w:rPr>
              <w:fldChar w:fldCharType="end"/>
            </w:r>
            <w:r w:rsidRPr="00BC69D5">
              <w:rPr>
                <w:rFonts w:ascii="Arial" w:eastAsia="Cambria" w:hAnsi="Arial" w:cs="Arial"/>
                <w:sz w:val="20"/>
                <w:szCs w:val="20"/>
              </w:rPr>
              <w:t>,</w:t>
            </w:r>
            <w:r w:rsidRPr="00507869">
              <w:rPr>
                <w:rFonts w:ascii="Arial" w:eastAsia="Cambria" w:hAnsi="Arial" w:cs="Arial"/>
                <w:sz w:val="20"/>
                <w:szCs w:val="20"/>
              </w:rPr>
              <w:t xml:space="preserve"> 2019, </w:t>
            </w:r>
            <w:proofErr w:type="spellStart"/>
            <w:r w:rsidRPr="00507869">
              <w:rPr>
                <w:rFonts w:ascii="Arial" w:eastAsia="Cambria" w:hAnsi="Arial" w:cs="Arial"/>
                <w:sz w:val="20"/>
                <w:szCs w:val="20"/>
              </w:rPr>
              <w:t>Ita</w:t>
            </w:r>
            <w:r>
              <w:rPr>
                <w:rFonts w:ascii="Arial" w:eastAsia="Cambria" w:hAnsi="Arial" w:cs="Arial"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2977" w:type="dxa"/>
            <w:vAlign w:val="center"/>
          </w:tcPr>
          <w:p w14:paraId="0996E321" w14:textId="3E00F89D" w:rsidR="00507869" w:rsidRPr="00507869" w:rsidRDefault="00507869" w:rsidP="00507869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07869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o report </w:t>
            </w:r>
            <w:r>
              <w:rPr>
                <w:lang w:val="en-US"/>
              </w:rPr>
              <w:t xml:space="preserve">the </w:t>
            </w:r>
            <w:r w:rsidRPr="00507869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treatment 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outcome of 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a </w:t>
            </w:r>
            <w:r w:rsidR="00351851" w:rsidRPr="00507869">
              <w:rPr>
                <w:rFonts w:ascii="Arial" w:eastAsia="Cambria" w:hAnsi="Arial" w:cs="Arial"/>
                <w:sz w:val="20"/>
                <w:szCs w:val="20"/>
                <w:lang w:val="en-US"/>
              </w:rPr>
              <w:t>subcutaneous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IMD </w:t>
            </w:r>
            <w:r w:rsidR="00351851" w:rsidRPr="00507869">
              <w:rPr>
                <w:rFonts w:ascii="Arial" w:eastAsia="Cambria" w:hAnsi="Arial" w:cs="Arial"/>
                <w:sz w:val="20"/>
                <w:szCs w:val="20"/>
                <w:lang w:val="en-US"/>
              </w:rPr>
              <w:t>in a kidney transplant recipient</w:t>
            </w:r>
            <w:r w:rsidR="00351851" w:rsidRPr="00507869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507869">
              <w:rPr>
                <w:rFonts w:ascii="Arial" w:eastAsia="Cambria" w:hAnsi="Arial" w:cs="Arial"/>
                <w:sz w:val="20"/>
                <w:szCs w:val="20"/>
                <w:lang w:val="en-US"/>
              </w:rPr>
              <w:t>w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ho </w:t>
            </w:r>
            <w:r w:rsidR="00BC69D5">
              <w:rPr>
                <w:rFonts w:ascii="Arial" w:eastAsia="Cambria" w:hAnsi="Arial" w:cs="Arial"/>
                <w:sz w:val="20"/>
                <w:szCs w:val="20"/>
                <w:lang w:val="en-US"/>
              </w:rPr>
              <w:t>was treated with</w:t>
            </w:r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51851">
              <w:rPr>
                <w:rFonts w:ascii="Arial" w:eastAsia="Cambria" w:hAnsi="Arial" w:cs="Arial"/>
                <w:sz w:val="20"/>
                <w:szCs w:val="20"/>
                <w:lang w:val="en-US"/>
              </w:rPr>
              <w:t>is</w:t>
            </w:r>
            <w:r w:rsidRPr="00507869">
              <w:rPr>
                <w:rFonts w:ascii="Arial" w:eastAsia="Cambria" w:hAnsi="Arial" w:cs="Arial"/>
                <w:sz w:val="20"/>
                <w:szCs w:val="20"/>
                <w:lang w:val="en-US"/>
              </w:rPr>
              <w:t>avuconazole</w:t>
            </w:r>
            <w:proofErr w:type="spellEnd"/>
          </w:p>
        </w:tc>
        <w:tc>
          <w:tcPr>
            <w:tcW w:w="2835" w:type="dxa"/>
            <w:vAlign w:val="center"/>
          </w:tcPr>
          <w:p w14:paraId="7C94193D" w14:textId="73457742" w:rsidR="00507869" w:rsidRPr="00507869" w:rsidRDefault="00507869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977" w:type="dxa"/>
            <w:vAlign w:val="center"/>
          </w:tcPr>
          <w:p w14:paraId="58993876" w14:textId="55974D4B" w:rsidR="00507869" w:rsidRDefault="00507869" w:rsidP="001452F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uccessful treatment</w:t>
            </w:r>
          </w:p>
        </w:tc>
      </w:tr>
      <w:tr w:rsidR="00E91C7D" w:rsidRPr="00351851" w14:paraId="6B8CEDF2" w14:textId="77777777" w:rsidTr="000E285D">
        <w:tc>
          <w:tcPr>
            <w:tcW w:w="10598" w:type="dxa"/>
            <w:gridSpan w:val="4"/>
            <w:tcBorders>
              <w:bottom w:val="single" w:sz="12" w:space="0" w:color="00B050"/>
            </w:tcBorders>
            <w:vAlign w:val="center"/>
          </w:tcPr>
          <w:p w14:paraId="44DCF417" w14:textId="4FC669C5" w:rsidR="00E91C7D" w:rsidRPr="001452FD" w:rsidRDefault="007A1045" w:rsidP="00E91C7D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IA: Invasive aspergillosis; </w:t>
            </w:r>
            <w:r w:rsidR="002703D1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IFI: invasive fungal disease; </w:t>
            </w:r>
            <w:r w:rsidR="00E91C7D" w:rsidRPr="001452FD">
              <w:rPr>
                <w:rFonts w:ascii="Arial" w:eastAsia="Cambria" w:hAnsi="Arial" w:cs="Arial"/>
                <w:sz w:val="20"/>
                <w:szCs w:val="20"/>
                <w:lang w:val="en-US"/>
              </w:rPr>
              <w:t>IMD: Inva</w:t>
            </w:r>
            <w:r w:rsidR="00E91C7D">
              <w:rPr>
                <w:rFonts w:ascii="Arial" w:eastAsia="Cambria" w:hAnsi="Arial" w:cs="Arial"/>
                <w:sz w:val="20"/>
                <w:szCs w:val="20"/>
                <w:lang w:val="en-US"/>
              </w:rPr>
              <w:t>s</w:t>
            </w:r>
            <w:r w:rsidR="00E91C7D" w:rsidRPr="001452FD">
              <w:rPr>
                <w:rFonts w:ascii="Arial" w:eastAsia="Cambria" w:hAnsi="Arial" w:cs="Arial"/>
                <w:sz w:val="20"/>
                <w:szCs w:val="20"/>
                <w:lang w:val="en-US"/>
              </w:rPr>
              <w:t>i</w:t>
            </w:r>
            <w:r w:rsidR="00E91C7D">
              <w:rPr>
                <w:rFonts w:ascii="Arial" w:eastAsia="Cambria" w:hAnsi="Arial" w:cs="Arial"/>
                <w:sz w:val="20"/>
                <w:szCs w:val="20"/>
                <w:lang w:val="en-US"/>
              </w:rPr>
              <w:t>v</w:t>
            </w:r>
            <w:r w:rsidR="00E91C7D" w:rsidRPr="001452FD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e </w:t>
            </w:r>
            <w:proofErr w:type="spellStart"/>
            <w:r w:rsidR="00E91C7D" w:rsidRPr="001452FD">
              <w:rPr>
                <w:rFonts w:ascii="Arial" w:eastAsia="Cambria" w:hAnsi="Arial" w:cs="Arial"/>
                <w:sz w:val="20"/>
                <w:szCs w:val="20"/>
                <w:lang w:val="en-US"/>
              </w:rPr>
              <w:t>mould</w:t>
            </w:r>
            <w:proofErr w:type="spellEnd"/>
            <w:r w:rsidR="00E91C7D" w:rsidRPr="001452FD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infection; S</w:t>
            </w:r>
            <w:r w:rsidR="00E91C7D">
              <w:rPr>
                <w:rFonts w:ascii="Arial" w:eastAsia="Cambria" w:hAnsi="Arial" w:cs="Arial"/>
                <w:sz w:val="20"/>
                <w:szCs w:val="20"/>
                <w:lang w:val="en-US"/>
              </w:rPr>
              <w:t>OT: solid organ transplantation</w:t>
            </w:r>
            <w:r w:rsid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>; TDM: t</w:t>
            </w:r>
            <w:r w:rsidR="00F62640" w:rsidRPr="00F62640">
              <w:rPr>
                <w:rFonts w:ascii="Arial" w:eastAsia="Cambria" w:hAnsi="Arial" w:cs="Arial"/>
                <w:sz w:val="20"/>
                <w:szCs w:val="20"/>
                <w:lang w:val="en-US"/>
              </w:rPr>
              <w:t>herapeutic drug monitoring</w:t>
            </w:r>
          </w:p>
        </w:tc>
      </w:tr>
    </w:tbl>
    <w:p w14:paraId="5E9A2A82" w14:textId="77777777" w:rsidR="00DD13D7" w:rsidRDefault="00DD13D7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1D50933" w14:textId="77777777" w:rsidR="00DD13D7" w:rsidRDefault="00DD13D7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0EF07C8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0DE1A6A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9625757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62B37D6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E52AEA1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E3EACA0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11C4D34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9DB178D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A5B5686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01C0478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7A5F2BB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F2EEA49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3E1C2AA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C50B59D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609A98F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63853E3" w14:textId="77777777" w:rsidR="00F876F0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D203009" w14:textId="308CCF14" w:rsidR="00BC69D5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F876F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References</w:t>
      </w:r>
    </w:p>
    <w:p w14:paraId="15C6DBC0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>
        <w:rPr>
          <w:rFonts w:ascii="Arial" w:hAnsi="Arial" w:cs="Arial"/>
          <w:sz w:val="20"/>
          <w:szCs w:val="20"/>
        </w:rPr>
        <w:fldChar w:fldCharType="begin"/>
      </w:r>
      <w:r w:rsidRPr="00BC69D5">
        <w:rPr>
          <w:rFonts w:ascii="Arial" w:hAnsi="Arial" w:cs="Arial"/>
          <w:sz w:val="20"/>
          <w:szCs w:val="20"/>
          <w:lang w:val="pt-BR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B21771">
        <w:rPr>
          <w:lang w:val="pt-BR"/>
        </w:rPr>
        <w:t>1.</w:t>
      </w:r>
      <w:r w:rsidRPr="00B21771">
        <w:rPr>
          <w:lang w:val="pt-BR"/>
        </w:rPr>
        <w:tab/>
        <w:t xml:space="preserve">Fernandez-Ruiz M, Bodro M, Gutierrez Martin I, Rodriguez-Alvarez R, Ruiz-Ruigomez M, Sabe N, et al. </w:t>
      </w:r>
      <w:r w:rsidRPr="00BC69D5">
        <w:t>Isavuconazole for the Treatment of Invasive Mold Disease in Solid Organ Transplant Recipients: A Multicenter Study on Efficacy and Safety in Real-life Clinical Practice. Transplantation. 2023;107(3):762-73.</w:t>
      </w:r>
    </w:p>
    <w:p w14:paraId="08E905FB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2.</w:t>
      </w:r>
      <w:r w:rsidRPr="00BC69D5">
        <w:tab/>
        <w:t>Monforte A, Los-Arcos I, Martin-Gomez MT, Campany-Herrero D, Sacanell J, Berastegui C, et al. Safety and Effectiveness of Isavuconazole Treatment for Fungal Infections in Solid Organ Transplant Recipients (ISASOT Study). Microbiol Spectr. 2022;10(1):e0178421.</w:t>
      </w:r>
    </w:p>
    <w:p w14:paraId="6E972E9F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3.</w:t>
      </w:r>
      <w:r w:rsidRPr="00BC69D5">
        <w:tab/>
        <w:t>Assaf A, Faure E, Sermet K, Loridant S, Leroy J, Goeminne C, et al. Successful treatment of Aspergillus fumigatus sternal osteomyelitis with isavuconazole in a heart transplant recipient. Transpl Infect Dis. 2020;22(5):e13313.</w:t>
      </w:r>
    </w:p>
    <w:p w14:paraId="38E46BB2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4.</w:t>
      </w:r>
      <w:r w:rsidRPr="00BC69D5">
        <w:tab/>
        <w:t>Happaerts S, Wieers M, Vander Mijnsbrugge W, Godinas L, Van Raemdonck D, Ceulemans LJ, et al. Azole-Induced Myositis after Combined Lung-Liver Transplantation. Case Rep Transplant. 2022;2022:7323755.</w:t>
      </w:r>
    </w:p>
    <w:p w14:paraId="2E044EBA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5.</w:t>
      </w:r>
      <w:r w:rsidRPr="00BC69D5">
        <w:tab/>
        <w:t>Hernandez C, Lawal F. Cerebral and pulmonary phaeohyphomycosis due Cladophialophora bantiana in an immunocompromised patient. IDCases. 2021;25:e01240.</w:t>
      </w:r>
    </w:p>
    <w:p w14:paraId="764CFED9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6.</w:t>
      </w:r>
      <w:r w:rsidRPr="00BC69D5">
        <w:tab/>
        <w:t>Lango-Maziarz A, Kolaczkowska M, Siondalski P, Duda M, Dubowik M, Lango R. Colon mucormycosis with renal spread resistant to lipid complex amphotericin and isavuconazole treatment in a heart transplant recipient. Pol Arch Intern Med. 2022;132(1).</w:t>
      </w:r>
    </w:p>
    <w:p w14:paraId="02D9BD67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7.</w:t>
      </w:r>
      <w:r w:rsidRPr="00BC69D5">
        <w:tab/>
        <w:t>Kim T, Jancel T, Kumar P, Freeman AF. Drug-drug interaction between isavuconazole and tacrolimus: a case report indicating the need for tacrolimus drug-level monitoring. J Clin Pharm Ther. 2015;40(5):609-11.</w:t>
      </w:r>
    </w:p>
    <w:p w14:paraId="7643C18D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8.</w:t>
      </w:r>
      <w:r w:rsidRPr="00BC69D5">
        <w:tab/>
        <w:t>Gani I, Doroodchi A, Falkenstrom K, Berry H, Lee W, Mulloy L, et al. Gastric Mucormycosis in a Renal Transplant Patient Treated with Isavuconazole Monotherapy. Case Rep Transplant. 2019;2019:9839780.</w:t>
      </w:r>
    </w:p>
    <w:p w14:paraId="206533B7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lastRenderedPageBreak/>
        <w:t>9.</w:t>
      </w:r>
      <w:r w:rsidRPr="00BC69D5">
        <w:tab/>
        <w:t>Silva JT, Torre-Cisneros J, Aguado JM. [Invasive aspergillosis in solid organ transplantation]. Rev Iberoam Micol. 2018;35(4):206-9.</w:t>
      </w:r>
    </w:p>
    <w:p w14:paraId="657DB6D7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10.</w:t>
      </w:r>
      <w:r w:rsidRPr="00BC69D5">
        <w:tab/>
        <w:t>Maisons V, Desoubeaux G, Coustilleres F, Lemaignen A, Chesnay A, Doman M, et al. Intricate isavuconazole therapy of a subcutaneous nodule caused by Alternaria infectoria in a heart transplant recipient. J Mycol Med. 2022;32(2):101235.</w:t>
      </w:r>
    </w:p>
    <w:p w14:paraId="22DC3B43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11.</w:t>
      </w:r>
      <w:r w:rsidRPr="00BC69D5">
        <w:tab/>
        <w:t>Trujillo H, Fernandez-Ruiz M, Gutierrez E, Sevillano A, Caravaca-Fontan F, Morales E, et al. Invasive pulmonary aspergillosis associated with COVID-19 in a kidney transplant recipient. Transpl Infect Dis. 2021;23(2):e13501.</w:t>
      </w:r>
    </w:p>
    <w:p w14:paraId="75DA350E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12.</w:t>
      </w:r>
      <w:r w:rsidRPr="00BC69D5">
        <w:tab/>
        <w:t>Kabulski GM, MacVane SH. Isavuconazole pharmacokinetics in a patient with cystic fibrosis following bilateral orthotopic lung transplantation. Transpl Infect Dis. 2018;20(3):e12878.</w:t>
      </w:r>
    </w:p>
    <w:p w14:paraId="4F32515F" w14:textId="77777777" w:rsidR="00B21771" w:rsidRPr="00BC69D5" w:rsidRDefault="00B21771" w:rsidP="00B21771">
      <w:pPr>
        <w:pStyle w:val="EndNoteBibliography"/>
        <w:framePr w:hSpace="0" w:wrap="auto" w:vAnchor="margin" w:hAnchor="text" w:xAlign="left" w:yAlign="inline"/>
        <w:spacing w:after="0" w:line="480" w:lineRule="auto"/>
      </w:pPr>
      <w:r w:rsidRPr="00BC69D5">
        <w:t>13.</w:t>
      </w:r>
      <w:r w:rsidRPr="00BC69D5">
        <w:tab/>
        <w:t>Dalla Gasperina D, Lombardi D, Rovelli C, Di Rosa Z, Lepera V, Baj A, et al. Successful treatment with isavuconazole of subcutaneous phaeohyphomycosis in a kidney transplant recipient. Transpl Infect Dis. 2019;21(6):e13197.</w:t>
      </w:r>
    </w:p>
    <w:p w14:paraId="0915AEDD" w14:textId="586889F1" w:rsidR="00B21771" w:rsidRDefault="00B21771" w:rsidP="00B2177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fldChar w:fldCharType="end"/>
      </w:r>
    </w:p>
    <w:p w14:paraId="731113EA" w14:textId="02CBB125" w:rsidR="00BC69D5" w:rsidRDefault="00BC69D5" w:rsidP="00BC69D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6DE48DC" w14:textId="77777777" w:rsidR="00BC69D5" w:rsidRDefault="00BC69D5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E97CA1E" w14:textId="77777777" w:rsidR="00BC69D5" w:rsidRDefault="00BC69D5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AD2549F" w14:textId="72327C01" w:rsidR="00F876F0" w:rsidRPr="00630ECC" w:rsidRDefault="00F876F0" w:rsidP="0086527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F876F0" w:rsidRPr="00630ECC" w:rsidSect="00873059">
      <w:headerReference w:type="default" r:id="rId8"/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C340A" w14:textId="77777777" w:rsidR="00734B94" w:rsidRDefault="00734B94" w:rsidP="0089621B">
      <w:pPr>
        <w:spacing w:after="0" w:line="240" w:lineRule="auto"/>
      </w:pPr>
      <w:r>
        <w:separator/>
      </w:r>
    </w:p>
  </w:endnote>
  <w:endnote w:type="continuationSeparator" w:id="0">
    <w:p w14:paraId="7B2974DE" w14:textId="77777777" w:rsidR="00734B94" w:rsidRDefault="00734B94" w:rsidP="00896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481EA" w14:textId="77777777" w:rsidR="00AE5BB4" w:rsidRDefault="004A0411" w:rsidP="005C5A6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AE5BB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998F660" w14:textId="77777777" w:rsidR="00AE5BB4" w:rsidRDefault="00AE5BB4" w:rsidP="005C5A6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A895B" w14:textId="77777777" w:rsidR="00AE5BB4" w:rsidRPr="005C5A68" w:rsidRDefault="004A0411" w:rsidP="005C5A68">
    <w:pPr>
      <w:pStyle w:val="Piedepgina"/>
      <w:framePr w:wrap="around" w:vAnchor="text" w:hAnchor="margin" w:xAlign="right" w:y="1"/>
      <w:rPr>
        <w:rStyle w:val="Nmerodepgina"/>
        <w:rFonts w:ascii="Arial" w:hAnsi="Arial"/>
        <w:sz w:val="20"/>
        <w:szCs w:val="20"/>
      </w:rPr>
    </w:pPr>
    <w:r w:rsidRPr="005C5A68">
      <w:rPr>
        <w:rStyle w:val="Nmerodepgina"/>
        <w:rFonts w:ascii="Arial" w:hAnsi="Arial"/>
        <w:sz w:val="20"/>
        <w:szCs w:val="20"/>
      </w:rPr>
      <w:fldChar w:fldCharType="begin"/>
    </w:r>
    <w:r w:rsidR="00AE5BB4" w:rsidRPr="005C5A68">
      <w:rPr>
        <w:rStyle w:val="Nmerodepgina"/>
        <w:rFonts w:ascii="Arial" w:hAnsi="Arial"/>
        <w:sz w:val="20"/>
        <w:szCs w:val="20"/>
      </w:rPr>
      <w:instrText xml:space="preserve">PAGE  </w:instrText>
    </w:r>
    <w:r w:rsidRPr="005C5A68">
      <w:rPr>
        <w:rStyle w:val="Nmerodepgina"/>
        <w:rFonts w:ascii="Arial" w:hAnsi="Arial"/>
        <w:sz w:val="20"/>
        <w:szCs w:val="20"/>
      </w:rPr>
      <w:fldChar w:fldCharType="separate"/>
    </w:r>
    <w:r w:rsidR="006F39B9">
      <w:rPr>
        <w:rStyle w:val="Nmerodepgina"/>
        <w:rFonts w:ascii="Arial" w:hAnsi="Arial"/>
        <w:noProof/>
        <w:sz w:val="20"/>
        <w:szCs w:val="20"/>
      </w:rPr>
      <w:t>3</w:t>
    </w:r>
    <w:r w:rsidRPr="005C5A68">
      <w:rPr>
        <w:rStyle w:val="Nmerodepgina"/>
        <w:rFonts w:ascii="Arial" w:hAnsi="Arial"/>
        <w:sz w:val="20"/>
        <w:szCs w:val="20"/>
      </w:rPr>
      <w:fldChar w:fldCharType="end"/>
    </w:r>
  </w:p>
  <w:p w14:paraId="564438C1" w14:textId="77777777" w:rsidR="00AE5BB4" w:rsidRDefault="00AE5BB4" w:rsidP="005C5A6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21E55" w14:textId="77777777" w:rsidR="00734B94" w:rsidRDefault="00734B94" w:rsidP="0089621B">
      <w:pPr>
        <w:spacing w:after="0" w:line="240" w:lineRule="auto"/>
      </w:pPr>
      <w:r>
        <w:separator/>
      </w:r>
    </w:p>
  </w:footnote>
  <w:footnote w:type="continuationSeparator" w:id="0">
    <w:p w14:paraId="16E993B2" w14:textId="77777777" w:rsidR="00734B94" w:rsidRDefault="00734B94" w:rsidP="008962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8D821" w14:textId="2C5F9C59" w:rsidR="00AE5BB4" w:rsidRDefault="00AE5BB4" w:rsidP="008B66A7">
    <w:pPr>
      <w:pStyle w:val="Encabezado"/>
      <w:tabs>
        <w:tab w:val="clear" w:pos="4252"/>
        <w:tab w:val="left" w:pos="8504"/>
      </w:tabs>
      <w:spacing w:after="0" w:line="260" w:lineRule="exact"/>
      <w:ind w:right="142"/>
      <w:jc w:val="both"/>
      <w:rPr>
        <w:rFonts w:ascii="Arial" w:hAnsi="Arial"/>
        <w:sz w:val="16"/>
        <w:szCs w:val="16"/>
        <w:lang w:val="en-US"/>
      </w:rPr>
    </w:pPr>
    <w:r w:rsidRPr="00B036AC">
      <w:rPr>
        <w:rFonts w:ascii="Arial" w:hAnsi="Arial"/>
        <w:b/>
        <w:i/>
        <w:sz w:val="16"/>
        <w:szCs w:val="16"/>
        <w:lang w:val="en-US"/>
      </w:rPr>
      <w:t xml:space="preserve">Silva et al. </w:t>
    </w:r>
    <w:proofErr w:type="spellStart"/>
    <w:r w:rsidR="0049594F" w:rsidRPr="0049594F">
      <w:rPr>
        <w:rFonts w:ascii="Arial" w:hAnsi="Arial"/>
        <w:sz w:val="16"/>
        <w:szCs w:val="16"/>
        <w:lang w:val="en-US"/>
      </w:rPr>
      <w:t>Isavuconazole</w:t>
    </w:r>
    <w:proofErr w:type="spellEnd"/>
    <w:r w:rsidR="0049594F" w:rsidRPr="0049594F">
      <w:rPr>
        <w:rFonts w:ascii="Arial" w:hAnsi="Arial"/>
        <w:sz w:val="16"/>
        <w:szCs w:val="16"/>
        <w:lang w:val="en-US"/>
      </w:rPr>
      <w:t xml:space="preserve"> for treating invasive </w:t>
    </w:r>
    <w:proofErr w:type="spellStart"/>
    <w:r w:rsidR="0049594F" w:rsidRPr="0049594F">
      <w:rPr>
        <w:rFonts w:ascii="Arial" w:hAnsi="Arial"/>
        <w:sz w:val="16"/>
        <w:szCs w:val="16"/>
        <w:lang w:val="en-US"/>
      </w:rPr>
      <w:t>mould</w:t>
    </w:r>
    <w:proofErr w:type="spellEnd"/>
    <w:r w:rsidR="0049594F" w:rsidRPr="0049594F">
      <w:rPr>
        <w:rFonts w:ascii="Arial" w:hAnsi="Arial"/>
        <w:sz w:val="16"/>
        <w:szCs w:val="16"/>
        <w:lang w:val="en-US"/>
      </w:rPr>
      <w:t xml:space="preserve"> disease in solid organ transplant recipients</w:t>
    </w:r>
  </w:p>
  <w:p w14:paraId="316CD91C" w14:textId="77777777" w:rsidR="007A70F8" w:rsidRPr="00B036AC" w:rsidRDefault="007A70F8" w:rsidP="008B66A7">
    <w:pPr>
      <w:pStyle w:val="Encabezado"/>
      <w:tabs>
        <w:tab w:val="clear" w:pos="4252"/>
        <w:tab w:val="left" w:pos="8504"/>
      </w:tabs>
      <w:spacing w:after="0" w:line="260" w:lineRule="exact"/>
      <w:ind w:right="142"/>
      <w:jc w:val="both"/>
      <w:rPr>
        <w:rFonts w:ascii="Arial" w:hAnsi="Arial"/>
        <w:i/>
        <w:sz w:val="16"/>
        <w:szCs w:val="16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A2436"/>
    <w:multiLevelType w:val="hybridMultilevel"/>
    <w:tmpl w:val="E9D67DB8"/>
    <w:lvl w:ilvl="0" w:tplc="25661A9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2FAC2109"/>
    <w:multiLevelType w:val="singleLevel"/>
    <w:tmpl w:val="50541E6C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  <w:szCs w:val="20"/>
      </w:rPr>
    </w:lvl>
  </w:abstractNum>
  <w:abstractNum w:abstractNumId="2" w15:restartNumberingAfterBreak="0">
    <w:nsid w:val="3C0C646F"/>
    <w:multiLevelType w:val="hybridMultilevel"/>
    <w:tmpl w:val="69508126"/>
    <w:lvl w:ilvl="0" w:tplc="25661A9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50B27F02"/>
    <w:multiLevelType w:val="multilevel"/>
    <w:tmpl w:val="72B60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sz w:val="20"/>
        <w:szCs w:val="20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A2F0C0C"/>
    <w:multiLevelType w:val="singleLevel"/>
    <w:tmpl w:val="3BA6B1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5" w15:restartNumberingAfterBreak="0">
    <w:nsid w:val="5DF53C09"/>
    <w:multiLevelType w:val="hybridMultilevel"/>
    <w:tmpl w:val="AE4E900E"/>
    <w:lvl w:ilvl="0" w:tplc="25661A9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66E52D4D"/>
    <w:multiLevelType w:val="hybridMultilevel"/>
    <w:tmpl w:val="6814379A"/>
    <w:lvl w:ilvl="0" w:tplc="25661A9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1" w:tplc="0C0A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99F46A5"/>
    <w:multiLevelType w:val="hybridMultilevel"/>
    <w:tmpl w:val="CA4C57B2"/>
    <w:lvl w:ilvl="0" w:tplc="0C0A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E337A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9" w15:restartNumberingAfterBreak="0">
    <w:nsid w:val="7B110F3D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 w16cid:durableId="376206518">
    <w:abstractNumId w:val="2"/>
  </w:num>
  <w:num w:numId="2" w16cid:durableId="624166533">
    <w:abstractNumId w:val="1"/>
  </w:num>
  <w:num w:numId="3" w16cid:durableId="1594820632">
    <w:abstractNumId w:val="0"/>
  </w:num>
  <w:num w:numId="4" w16cid:durableId="1649167253">
    <w:abstractNumId w:val="5"/>
  </w:num>
  <w:num w:numId="5" w16cid:durableId="364329181">
    <w:abstractNumId w:val="4"/>
  </w:num>
  <w:num w:numId="6" w16cid:durableId="183397306">
    <w:abstractNumId w:val="3"/>
  </w:num>
  <w:num w:numId="7" w16cid:durableId="1411807771">
    <w:abstractNumId w:val="8"/>
  </w:num>
  <w:num w:numId="8" w16cid:durableId="1639258010">
    <w:abstractNumId w:val="9"/>
  </w:num>
  <w:num w:numId="9" w16cid:durableId="804002415">
    <w:abstractNumId w:val="6"/>
  </w:num>
  <w:num w:numId="10" w16cid:durableId="46719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sttdzs3dfawtesdrqvw9972r5r9a92trzw&quot;&gt;Isavuconazol en TOS&lt;record-ids&gt;&lt;item&gt;1&lt;/item&gt;&lt;item&gt;2&lt;/item&gt;&lt;item&gt;3&lt;/item&gt;&lt;item&gt;4&lt;/item&gt;&lt;item&gt;5&lt;/item&gt;&lt;item&gt;6&lt;/item&gt;&lt;item&gt;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1E79B2"/>
    <w:rsid w:val="000012C5"/>
    <w:rsid w:val="00006FAA"/>
    <w:rsid w:val="00010D2E"/>
    <w:rsid w:val="000143EE"/>
    <w:rsid w:val="000200BA"/>
    <w:rsid w:val="0002726A"/>
    <w:rsid w:val="000300A0"/>
    <w:rsid w:val="00031D5E"/>
    <w:rsid w:val="00033D50"/>
    <w:rsid w:val="00042122"/>
    <w:rsid w:val="00044E83"/>
    <w:rsid w:val="00050EA6"/>
    <w:rsid w:val="00051B47"/>
    <w:rsid w:val="00067C92"/>
    <w:rsid w:val="00070E55"/>
    <w:rsid w:val="00072770"/>
    <w:rsid w:val="00072E8F"/>
    <w:rsid w:val="0007401A"/>
    <w:rsid w:val="00074CDB"/>
    <w:rsid w:val="00074CF2"/>
    <w:rsid w:val="00091DE9"/>
    <w:rsid w:val="000930D8"/>
    <w:rsid w:val="0009536E"/>
    <w:rsid w:val="000A064B"/>
    <w:rsid w:val="000A165B"/>
    <w:rsid w:val="000A4BE8"/>
    <w:rsid w:val="000A6C49"/>
    <w:rsid w:val="000C4A22"/>
    <w:rsid w:val="000C5025"/>
    <w:rsid w:val="000C7547"/>
    <w:rsid w:val="000D387D"/>
    <w:rsid w:val="000E7395"/>
    <w:rsid w:val="000E7A0A"/>
    <w:rsid w:val="000F74FF"/>
    <w:rsid w:val="00100334"/>
    <w:rsid w:val="00102986"/>
    <w:rsid w:val="001030ED"/>
    <w:rsid w:val="0010491C"/>
    <w:rsid w:val="00113E4E"/>
    <w:rsid w:val="001162CD"/>
    <w:rsid w:val="0012540B"/>
    <w:rsid w:val="00133C92"/>
    <w:rsid w:val="00134CFF"/>
    <w:rsid w:val="00136E85"/>
    <w:rsid w:val="00136F9A"/>
    <w:rsid w:val="00142DDE"/>
    <w:rsid w:val="001452FD"/>
    <w:rsid w:val="00151293"/>
    <w:rsid w:val="001531B2"/>
    <w:rsid w:val="0015524F"/>
    <w:rsid w:val="00164FAB"/>
    <w:rsid w:val="0017069F"/>
    <w:rsid w:val="001716E6"/>
    <w:rsid w:val="001725E1"/>
    <w:rsid w:val="0017424A"/>
    <w:rsid w:val="001749FF"/>
    <w:rsid w:val="00176813"/>
    <w:rsid w:val="001774D4"/>
    <w:rsid w:val="00177909"/>
    <w:rsid w:val="001803A9"/>
    <w:rsid w:val="00182652"/>
    <w:rsid w:val="00182CAA"/>
    <w:rsid w:val="00184286"/>
    <w:rsid w:val="00191247"/>
    <w:rsid w:val="001917BB"/>
    <w:rsid w:val="001932C3"/>
    <w:rsid w:val="001B2A1D"/>
    <w:rsid w:val="001B536A"/>
    <w:rsid w:val="001B721B"/>
    <w:rsid w:val="001C166C"/>
    <w:rsid w:val="001C74F8"/>
    <w:rsid w:val="001E0458"/>
    <w:rsid w:val="001E312D"/>
    <w:rsid w:val="001E35CF"/>
    <w:rsid w:val="001E51DB"/>
    <w:rsid w:val="001E79B2"/>
    <w:rsid w:val="001E7BAE"/>
    <w:rsid w:val="001F3B11"/>
    <w:rsid w:val="001F5C17"/>
    <w:rsid w:val="001F62F3"/>
    <w:rsid w:val="00203E95"/>
    <w:rsid w:val="002065A5"/>
    <w:rsid w:val="002103EC"/>
    <w:rsid w:val="00212621"/>
    <w:rsid w:val="00212ADF"/>
    <w:rsid w:val="00212C9B"/>
    <w:rsid w:val="00214728"/>
    <w:rsid w:val="00225FA5"/>
    <w:rsid w:val="00226E72"/>
    <w:rsid w:val="00244226"/>
    <w:rsid w:val="00244AC5"/>
    <w:rsid w:val="00252BB0"/>
    <w:rsid w:val="002551E2"/>
    <w:rsid w:val="00261785"/>
    <w:rsid w:val="002642CA"/>
    <w:rsid w:val="0026486D"/>
    <w:rsid w:val="002703D1"/>
    <w:rsid w:val="00270583"/>
    <w:rsid w:val="00281D6A"/>
    <w:rsid w:val="002909DF"/>
    <w:rsid w:val="00295D0C"/>
    <w:rsid w:val="00297678"/>
    <w:rsid w:val="002A04B6"/>
    <w:rsid w:val="002A2C03"/>
    <w:rsid w:val="002A737A"/>
    <w:rsid w:val="002B0182"/>
    <w:rsid w:val="002B08C7"/>
    <w:rsid w:val="002B53B9"/>
    <w:rsid w:val="002C4132"/>
    <w:rsid w:val="002D1781"/>
    <w:rsid w:val="002D36CB"/>
    <w:rsid w:val="002D7209"/>
    <w:rsid w:val="002E700F"/>
    <w:rsid w:val="002F2CE6"/>
    <w:rsid w:val="002F48BD"/>
    <w:rsid w:val="0030600B"/>
    <w:rsid w:val="00310C5D"/>
    <w:rsid w:val="00316209"/>
    <w:rsid w:val="00320159"/>
    <w:rsid w:val="00332364"/>
    <w:rsid w:val="00335DDF"/>
    <w:rsid w:val="003410D4"/>
    <w:rsid w:val="00341E6E"/>
    <w:rsid w:val="003444DC"/>
    <w:rsid w:val="0034783D"/>
    <w:rsid w:val="00350C61"/>
    <w:rsid w:val="00351851"/>
    <w:rsid w:val="0035747B"/>
    <w:rsid w:val="00361F00"/>
    <w:rsid w:val="003630A0"/>
    <w:rsid w:val="00364F78"/>
    <w:rsid w:val="00371498"/>
    <w:rsid w:val="0037265E"/>
    <w:rsid w:val="00376B88"/>
    <w:rsid w:val="00383A41"/>
    <w:rsid w:val="00384F10"/>
    <w:rsid w:val="00391FE3"/>
    <w:rsid w:val="00395331"/>
    <w:rsid w:val="003A3755"/>
    <w:rsid w:val="003A3BDC"/>
    <w:rsid w:val="003A5E0F"/>
    <w:rsid w:val="003C2BD5"/>
    <w:rsid w:val="003C759E"/>
    <w:rsid w:val="003D4F70"/>
    <w:rsid w:val="003D6A87"/>
    <w:rsid w:val="003E07D3"/>
    <w:rsid w:val="003E6C7E"/>
    <w:rsid w:val="003F2B2F"/>
    <w:rsid w:val="003F3F59"/>
    <w:rsid w:val="003F4C52"/>
    <w:rsid w:val="004013B5"/>
    <w:rsid w:val="00410DBF"/>
    <w:rsid w:val="00411244"/>
    <w:rsid w:val="00414402"/>
    <w:rsid w:val="0042029A"/>
    <w:rsid w:val="004217C6"/>
    <w:rsid w:val="004254BE"/>
    <w:rsid w:val="004258D4"/>
    <w:rsid w:val="004337AD"/>
    <w:rsid w:val="0043446D"/>
    <w:rsid w:val="00435941"/>
    <w:rsid w:val="00437FAE"/>
    <w:rsid w:val="00440C6E"/>
    <w:rsid w:val="004450D5"/>
    <w:rsid w:val="004515DF"/>
    <w:rsid w:val="00453BAA"/>
    <w:rsid w:val="004877C7"/>
    <w:rsid w:val="004939F8"/>
    <w:rsid w:val="0049594F"/>
    <w:rsid w:val="004A0411"/>
    <w:rsid w:val="004A25CD"/>
    <w:rsid w:val="004A299C"/>
    <w:rsid w:val="004A5890"/>
    <w:rsid w:val="004C56F6"/>
    <w:rsid w:val="004D012E"/>
    <w:rsid w:val="004D2F9C"/>
    <w:rsid w:val="004D7978"/>
    <w:rsid w:val="004E7926"/>
    <w:rsid w:val="005070B5"/>
    <w:rsid w:val="00507869"/>
    <w:rsid w:val="00511D18"/>
    <w:rsid w:val="00520457"/>
    <w:rsid w:val="005215B7"/>
    <w:rsid w:val="00525A2F"/>
    <w:rsid w:val="0053401E"/>
    <w:rsid w:val="00544D97"/>
    <w:rsid w:val="00545341"/>
    <w:rsid w:val="00547CA6"/>
    <w:rsid w:val="00555E55"/>
    <w:rsid w:val="00560662"/>
    <w:rsid w:val="005655CC"/>
    <w:rsid w:val="00570710"/>
    <w:rsid w:val="00571984"/>
    <w:rsid w:val="005737FC"/>
    <w:rsid w:val="00575609"/>
    <w:rsid w:val="00576AE1"/>
    <w:rsid w:val="0058447C"/>
    <w:rsid w:val="005853D0"/>
    <w:rsid w:val="00586DA6"/>
    <w:rsid w:val="00587A86"/>
    <w:rsid w:val="005941F3"/>
    <w:rsid w:val="00594665"/>
    <w:rsid w:val="005972E0"/>
    <w:rsid w:val="005A1265"/>
    <w:rsid w:val="005A3138"/>
    <w:rsid w:val="005A5C7D"/>
    <w:rsid w:val="005B01BC"/>
    <w:rsid w:val="005B13F0"/>
    <w:rsid w:val="005C27C2"/>
    <w:rsid w:val="005C5A68"/>
    <w:rsid w:val="005D0F84"/>
    <w:rsid w:val="005E31C5"/>
    <w:rsid w:val="005E5949"/>
    <w:rsid w:val="005E5C82"/>
    <w:rsid w:val="005F5161"/>
    <w:rsid w:val="005F612F"/>
    <w:rsid w:val="00603116"/>
    <w:rsid w:val="00604D9F"/>
    <w:rsid w:val="0061376B"/>
    <w:rsid w:val="006150C1"/>
    <w:rsid w:val="00630ECC"/>
    <w:rsid w:val="0064543A"/>
    <w:rsid w:val="00667882"/>
    <w:rsid w:val="006714DA"/>
    <w:rsid w:val="00675ED2"/>
    <w:rsid w:val="00676592"/>
    <w:rsid w:val="00677668"/>
    <w:rsid w:val="00685D59"/>
    <w:rsid w:val="006865ED"/>
    <w:rsid w:val="00690D32"/>
    <w:rsid w:val="006A0FA0"/>
    <w:rsid w:val="006A230C"/>
    <w:rsid w:val="006B57EF"/>
    <w:rsid w:val="006C75CA"/>
    <w:rsid w:val="006D0928"/>
    <w:rsid w:val="006D09B2"/>
    <w:rsid w:val="006D0BEC"/>
    <w:rsid w:val="006F39B9"/>
    <w:rsid w:val="007009E5"/>
    <w:rsid w:val="00703626"/>
    <w:rsid w:val="00704A84"/>
    <w:rsid w:val="007052DC"/>
    <w:rsid w:val="00714982"/>
    <w:rsid w:val="00715686"/>
    <w:rsid w:val="0071784E"/>
    <w:rsid w:val="0072046A"/>
    <w:rsid w:val="00722152"/>
    <w:rsid w:val="007333D3"/>
    <w:rsid w:val="00734B94"/>
    <w:rsid w:val="00740E2F"/>
    <w:rsid w:val="00740ECD"/>
    <w:rsid w:val="0074676C"/>
    <w:rsid w:val="00753DE3"/>
    <w:rsid w:val="00763F89"/>
    <w:rsid w:val="00776F9A"/>
    <w:rsid w:val="00780760"/>
    <w:rsid w:val="007824FF"/>
    <w:rsid w:val="007856FB"/>
    <w:rsid w:val="00786AC3"/>
    <w:rsid w:val="00793A7A"/>
    <w:rsid w:val="007A1045"/>
    <w:rsid w:val="007A11E8"/>
    <w:rsid w:val="007A5821"/>
    <w:rsid w:val="007A70F8"/>
    <w:rsid w:val="007B0ACB"/>
    <w:rsid w:val="007B0C47"/>
    <w:rsid w:val="007B1D78"/>
    <w:rsid w:val="007B2859"/>
    <w:rsid w:val="007B4958"/>
    <w:rsid w:val="007B5712"/>
    <w:rsid w:val="007B68ED"/>
    <w:rsid w:val="007B70FB"/>
    <w:rsid w:val="007C070D"/>
    <w:rsid w:val="007C43C1"/>
    <w:rsid w:val="007D732E"/>
    <w:rsid w:val="007D76F8"/>
    <w:rsid w:val="007D7A7C"/>
    <w:rsid w:val="007E5EF1"/>
    <w:rsid w:val="007F02CD"/>
    <w:rsid w:val="007F09F9"/>
    <w:rsid w:val="007F1F05"/>
    <w:rsid w:val="007F3AD9"/>
    <w:rsid w:val="007F772D"/>
    <w:rsid w:val="00804C74"/>
    <w:rsid w:val="0080519A"/>
    <w:rsid w:val="00811FE7"/>
    <w:rsid w:val="00814C6E"/>
    <w:rsid w:val="008176EF"/>
    <w:rsid w:val="008201B2"/>
    <w:rsid w:val="00820502"/>
    <w:rsid w:val="00822C57"/>
    <w:rsid w:val="008338BF"/>
    <w:rsid w:val="00836EFD"/>
    <w:rsid w:val="008420A9"/>
    <w:rsid w:val="00842415"/>
    <w:rsid w:val="00855DCD"/>
    <w:rsid w:val="00857BDD"/>
    <w:rsid w:val="00860C9C"/>
    <w:rsid w:val="00861680"/>
    <w:rsid w:val="00864B0B"/>
    <w:rsid w:val="00865273"/>
    <w:rsid w:val="00866721"/>
    <w:rsid w:val="00873059"/>
    <w:rsid w:val="00876ACE"/>
    <w:rsid w:val="00881A82"/>
    <w:rsid w:val="00882C01"/>
    <w:rsid w:val="00891FF8"/>
    <w:rsid w:val="00892912"/>
    <w:rsid w:val="008955A6"/>
    <w:rsid w:val="0089621B"/>
    <w:rsid w:val="008B1268"/>
    <w:rsid w:val="008B66A7"/>
    <w:rsid w:val="008B6D8E"/>
    <w:rsid w:val="008C62FF"/>
    <w:rsid w:val="008C65F8"/>
    <w:rsid w:val="008C7513"/>
    <w:rsid w:val="008D3877"/>
    <w:rsid w:val="008E170D"/>
    <w:rsid w:val="008E367B"/>
    <w:rsid w:val="008F1ADB"/>
    <w:rsid w:val="009001FF"/>
    <w:rsid w:val="00900D73"/>
    <w:rsid w:val="00900FE2"/>
    <w:rsid w:val="00907A95"/>
    <w:rsid w:val="0091051F"/>
    <w:rsid w:val="00911E86"/>
    <w:rsid w:val="009134CD"/>
    <w:rsid w:val="00921FEE"/>
    <w:rsid w:val="00922DE6"/>
    <w:rsid w:val="00926258"/>
    <w:rsid w:val="0094048C"/>
    <w:rsid w:val="00940603"/>
    <w:rsid w:val="00944B31"/>
    <w:rsid w:val="00947ED0"/>
    <w:rsid w:val="0095334A"/>
    <w:rsid w:val="00956B56"/>
    <w:rsid w:val="00957585"/>
    <w:rsid w:val="00970FDA"/>
    <w:rsid w:val="009711F1"/>
    <w:rsid w:val="00982662"/>
    <w:rsid w:val="0098686E"/>
    <w:rsid w:val="009939BE"/>
    <w:rsid w:val="009A1C37"/>
    <w:rsid w:val="009A2703"/>
    <w:rsid w:val="009A46AE"/>
    <w:rsid w:val="009B10CE"/>
    <w:rsid w:val="009C4FD0"/>
    <w:rsid w:val="009C60B5"/>
    <w:rsid w:val="009E3301"/>
    <w:rsid w:val="009E3CF6"/>
    <w:rsid w:val="009E3FD8"/>
    <w:rsid w:val="009F27B4"/>
    <w:rsid w:val="009F334C"/>
    <w:rsid w:val="009F5610"/>
    <w:rsid w:val="009F5C15"/>
    <w:rsid w:val="00A11A37"/>
    <w:rsid w:val="00A202C9"/>
    <w:rsid w:val="00A33DB2"/>
    <w:rsid w:val="00A34C45"/>
    <w:rsid w:val="00A4240E"/>
    <w:rsid w:val="00A47A96"/>
    <w:rsid w:val="00A63BFB"/>
    <w:rsid w:val="00A7578C"/>
    <w:rsid w:val="00A844AD"/>
    <w:rsid w:val="00A86110"/>
    <w:rsid w:val="00A93F29"/>
    <w:rsid w:val="00AA211F"/>
    <w:rsid w:val="00AB448F"/>
    <w:rsid w:val="00AB6EE8"/>
    <w:rsid w:val="00AC0F97"/>
    <w:rsid w:val="00AC5DF8"/>
    <w:rsid w:val="00AC6839"/>
    <w:rsid w:val="00AC6D55"/>
    <w:rsid w:val="00AD0C11"/>
    <w:rsid w:val="00AD3DC0"/>
    <w:rsid w:val="00AD5F7D"/>
    <w:rsid w:val="00AE07A3"/>
    <w:rsid w:val="00AE409E"/>
    <w:rsid w:val="00AE5BB4"/>
    <w:rsid w:val="00AE6434"/>
    <w:rsid w:val="00AF421D"/>
    <w:rsid w:val="00AF505B"/>
    <w:rsid w:val="00AF6CBF"/>
    <w:rsid w:val="00B036AC"/>
    <w:rsid w:val="00B0571D"/>
    <w:rsid w:val="00B07FA9"/>
    <w:rsid w:val="00B1229C"/>
    <w:rsid w:val="00B21771"/>
    <w:rsid w:val="00B24E26"/>
    <w:rsid w:val="00B25A47"/>
    <w:rsid w:val="00B473F5"/>
    <w:rsid w:val="00B53416"/>
    <w:rsid w:val="00B55E1D"/>
    <w:rsid w:val="00B55F10"/>
    <w:rsid w:val="00B56C12"/>
    <w:rsid w:val="00B571C2"/>
    <w:rsid w:val="00B611AF"/>
    <w:rsid w:val="00B705FC"/>
    <w:rsid w:val="00B76760"/>
    <w:rsid w:val="00B82965"/>
    <w:rsid w:val="00B851A4"/>
    <w:rsid w:val="00B874D5"/>
    <w:rsid w:val="00B92AD9"/>
    <w:rsid w:val="00B96AE6"/>
    <w:rsid w:val="00B96E75"/>
    <w:rsid w:val="00BA094B"/>
    <w:rsid w:val="00BA42E1"/>
    <w:rsid w:val="00BA44D7"/>
    <w:rsid w:val="00BA7B6B"/>
    <w:rsid w:val="00BB0978"/>
    <w:rsid w:val="00BB3457"/>
    <w:rsid w:val="00BC0252"/>
    <w:rsid w:val="00BC353D"/>
    <w:rsid w:val="00BC3E2D"/>
    <w:rsid w:val="00BC5203"/>
    <w:rsid w:val="00BC69D5"/>
    <w:rsid w:val="00BE10F6"/>
    <w:rsid w:val="00BE17F8"/>
    <w:rsid w:val="00BE1A98"/>
    <w:rsid w:val="00BF5032"/>
    <w:rsid w:val="00BF63C7"/>
    <w:rsid w:val="00BF6665"/>
    <w:rsid w:val="00C10125"/>
    <w:rsid w:val="00C13DAA"/>
    <w:rsid w:val="00C15939"/>
    <w:rsid w:val="00C30BD5"/>
    <w:rsid w:val="00C520D1"/>
    <w:rsid w:val="00C56509"/>
    <w:rsid w:val="00C61D6F"/>
    <w:rsid w:val="00C63019"/>
    <w:rsid w:val="00C70E15"/>
    <w:rsid w:val="00C711AE"/>
    <w:rsid w:val="00C724A9"/>
    <w:rsid w:val="00C82653"/>
    <w:rsid w:val="00C879A1"/>
    <w:rsid w:val="00C97C47"/>
    <w:rsid w:val="00CA10E5"/>
    <w:rsid w:val="00CA7228"/>
    <w:rsid w:val="00CA73A2"/>
    <w:rsid w:val="00CB608C"/>
    <w:rsid w:val="00CB762E"/>
    <w:rsid w:val="00CC1234"/>
    <w:rsid w:val="00CC2A64"/>
    <w:rsid w:val="00CC49E3"/>
    <w:rsid w:val="00CC63C8"/>
    <w:rsid w:val="00CD019C"/>
    <w:rsid w:val="00CD1804"/>
    <w:rsid w:val="00CD2A5D"/>
    <w:rsid w:val="00CE11FB"/>
    <w:rsid w:val="00CE4898"/>
    <w:rsid w:val="00CF1FCA"/>
    <w:rsid w:val="00CF3B6A"/>
    <w:rsid w:val="00CF3D84"/>
    <w:rsid w:val="00D02445"/>
    <w:rsid w:val="00D06018"/>
    <w:rsid w:val="00D0752A"/>
    <w:rsid w:val="00D12C7A"/>
    <w:rsid w:val="00D15D33"/>
    <w:rsid w:val="00D17B13"/>
    <w:rsid w:val="00D17FD9"/>
    <w:rsid w:val="00D201CF"/>
    <w:rsid w:val="00D20F29"/>
    <w:rsid w:val="00D2127D"/>
    <w:rsid w:val="00D30DA0"/>
    <w:rsid w:val="00D31625"/>
    <w:rsid w:val="00D44908"/>
    <w:rsid w:val="00D566B5"/>
    <w:rsid w:val="00D57C76"/>
    <w:rsid w:val="00D662F5"/>
    <w:rsid w:val="00D672C3"/>
    <w:rsid w:val="00D770B6"/>
    <w:rsid w:val="00D82A04"/>
    <w:rsid w:val="00DA48A4"/>
    <w:rsid w:val="00DB310A"/>
    <w:rsid w:val="00DB7615"/>
    <w:rsid w:val="00DC6202"/>
    <w:rsid w:val="00DC7075"/>
    <w:rsid w:val="00DD13D7"/>
    <w:rsid w:val="00DD2755"/>
    <w:rsid w:val="00DD2990"/>
    <w:rsid w:val="00DD48D5"/>
    <w:rsid w:val="00DD4C67"/>
    <w:rsid w:val="00DD75E2"/>
    <w:rsid w:val="00DD7CA9"/>
    <w:rsid w:val="00DE454F"/>
    <w:rsid w:val="00DF4FC3"/>
    <w:rsid w:val="00E02AC5"/>
    <w:rsid w:val="00E3007B"/>
    <w:rsid w:val="00E321AD"/>
    <w:rsid w:val="00E36A44"/>
    <w:rsid w:val="00E407F1"/>
    <w:rsid w:val="00E414A9"/>
    <w:rsid w:val="00E41726"/>
    <w:rsid w:val="00E43712"/>
    <w:rsid w:val="00E44435"/>
    <w:rsid w:val="00E46CE4"/>
    <w:rsid w:val="00E54BB5"/>
    <w:rsid w:val="00E55B65"/>
    <w:rsid w:val="00E561A5"/>
    <w:rsid w:val="00E567BD"/>
    <w:rsid w:val="00E62011"/>
    <w:rsid w:val="00E63362"/>
    <w:rsid w:val="00E63BB8"/>
    <w:rsid w:val="00E7038D"/>
    <w:rsid w:val="00E8033C"/>
    <w:rsid w:val="00E845C6"/>
    <w:rsid w:val="00E91C7D"/>
    <w:rsid w:val="00E94549"/>
    <w:rsid w:val="00E959C8"/>
    <w:rsid w:val="00E9698E"/>
    <w:rsid w:val="00E96B0B"/>
    <w:rsid w:val="00EA3F7F"/>
    <w:rsid w:val="00EA54DE"/>
    <w:rsid w:val="00EB3672"/>
    <w:rsid w:val="00EB610D"/>
    <w:rsid w:val="00EC5457"/>
    <w:rsid w:val="00ED121A"/>
    <w:rsid w:val="00EE6CF4"/>
    <w:rsid w:val="00EF1F22"/>
    <w:rsid w:val="00EF3F89"/>
    <w:rsid w:val="00EF6E57"/>
    <w:rsid w:val="00EF7779"/>
    <w:rsid w:val="00EF7C47"/>
    <w:rsid w:val="00F008BB"/>
    <w:rsid w:val="00F030A2"/>
    <w:rsid w:val="00F04E7A"/>
    <w:rsid w:val="00F04F76"/>
    <w:rsid w:val="00F102F2"/>
    <w:rsid w:val="00F104CF"/>
    <w:rsid w:val="00F1297E"/>
    <w:rsid w:val="00F15AE7"/>
    <w:rsid w:val="00F16C36"/>
    <w:rsid w:val="00F16C67"/>
    <w:rsid w:val="00F211E1"/>
    <w:rsid w:val="00F21842"/>
    <w:rsid w:val="00F261F6"/>
    <w:rsid w:val="00F2637F"/>
    <w:rsid w:val="00F26CF9"/>
    <w:rsid w:val="00F411B1"/>
    <w:rsid w:val="00F43FA8"/>
    <w:rsid w:val="00F450E0"/>
    <w:rsid w:val="00F457AA"/>
    <w:rsid w:val="00F47421"/>
    <w:rsid w:val="00F52E56"/>
    <w:rsid w:val="00F53F6B"/>
    <w:rsid w:val="00F60F43"/>
    <w:rsid w:val="00F62640"/>
    <w:rsid w:val="00F62E1C"/>
    <w:rsid w:val="00F644F8"/>
    <w:rsid w:val="00F65973"/>
    <w:rsid w:val="00F70AC0"/>
    <w:rsid w:val="00F721B6"/>
    <w:rsid w:val="00F75D6B"/>
    <w:rsid w:val="00F77D11"/>
    <w:rsid w:val="00F80885"/>
    <w:rsid w:val="00F85B41"/>
    <w:rsid w:val="00F876F0"/>
    <w:rsid w:val="00F97561"/>
    <w:rsid w:val="00FA4AE9"/>
    <w:rsid w:val="00FA7EB3"/>
    <w:rsid w:val="00FB1B92"/>
    <w:rsid w:val="00FB2707"/>
    <w:rsid w:val="00FC0B04"/>
    <w:rsid w:val="00FC1D76"/>
    <w:rsid w:val="00FE03F8"/>
    <w:rsid w:val="00FE4E39"/>
    <w:rsid w:val="00FF21EC"/>
    <w:rsid w:val="00FF557A"/>
    <w:rsid w:val="00FF6118"/>
    <w:rsid w:val="00FF6F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AB0275"/>
  <w15:docId w15:val="{C7472BF2-5888-418A-92A1-6C6E4B214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9B2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4877C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ar"/>
    <w:uiPriority w:val="99"/>
    <w:qFormat/>
    <w:rsid w:val="00922D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4877C7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922DE6"/>
    <w:rPr>
      <w:rFonts w:ascii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rsid w:val="00922DE6"/>
    <w:rPr>
      <w:rFonts w:cs="Times New Roman"/>
      <w:color w:val="0000FF"/>
      <w:u w:val="single"/>
    </w:rPr>
  </w:style>
  <w:style w:type="character" w:styleId="nfasis">
    <w:name w:val="Emphasis"/>
    <w:basedOn w:val="Fuentedeprrafopredeter"/>
    <w:uiPriority w:val="99"/>
    <w:qFormat/>
    <w:rsid w:val="00D06018"/>
    <w:rPr>
      <w:rFonts w:cs="Times New Roman"/>
      <w:i/>
      <w:iCs/>
    </w:rPr>
  </w:style>
  <w:style w:type="character" w:customStyle="1" w:styleId="highlight2">
    <w:name w:val="highlight2"/>
    <w:basedOn w:val="Fuentedeprrafopredeter"/>
    <w:uiPriority w:val="99"/>
    <w:rsid w:val="004254BE"/>
    <w:rPr>
      <w:rFonts w:cs="Times New Roman"/>
    </w:rPr>
  </w:style>
  <w:style w:type="paragraph" w:styleId="Encabezado">
    <w:name w:val="header"/>
    <w:basedOn w:val="Normal"/>
    <w:link w:val="EncabezadoCar"/>
    <w:uiPriority w:val="99"/>
    <w:rsid w:val="0089621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89621B"/>
    <w:rPr>
      <w:rFonts w:cs="Times New Roman"/>
      <w:lang w:eastAsia="en-US"/>
    </w:rPr>
  </w:style>
  <w:style w:type="paragraph" w:styleId="Piedepgina">
    <w:name w:val="footer"/>
    <w:basedOn w:val="Normal"/>
    <w:link w:val="PiedepginaCar"/>
    <w:uiPriority w:val="99"/>
    <w:rsid w:val="0089621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89621B"/>
    <w:rPr>
      <w:rFonts w:cs="Times New Roman"/>
      <w:lang w:eastAsia="en-US"/>
    </w:rPr>
  </w:style>
  <w:style w:type="character" w:styleId="Nmerodepgina">
    <w:name w:val="page number"/>
    <w:basedOn w:val="Fuentedeprrafopredeter"/>
    <w:uiPriority w:val="99"/>
    <w:semiHidden/>
    <w:rsid w:val="005C5A68"/>
    <w:rPr>
      <w:rFonts w:cs="Times New Roman"/>
    </w:rPr>
  </w:style>
  <w:style w:type="character" w:customStyle="1" w:styleId="apple-converted-space">
    <w:name w:val="apple-converted-space"/>
    <w:basedOn w:val="Fuentedeprrafopredeter"/>
    <w:uiPriority w:val="99"/>
    <w:rsid w:val="00926258"/>
    <w:rPr>
      <w:rFonts w:cs="Times New Roman"/>
    </w:rPr>
  </w:style>
  <w:style w:type="paragraph" w:styleId="Textoindependiente">
    <w:name w:val="Body Text"/>
    <w:basedOn w:val="Normal"/>
    <w:link w:val="TextoindependienteCar"/>
    <w:rsid w:val="00BE10F6"/>
    <w:pPr>
      <w:spacing w:after="0" w:line="240" w:lineRule="auto"/>
    </w:pPr>
    <w:rPr>
      <w:rFonts w:ascii="Tempus Sans ITC" w:eastAsia="Times New Roman" w:hAnsi="Tempus Sans ITC"/>
      <w:b/>
      <w:sz w:val="20"/>
      <w:szCs w:val="20"/>
      <w:lang w:val="es-ES_tradnl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BE10F6"/>
    <w:rPr>
      <w:rFonts w:ascii="Tempus Sans ITC" w:eastAsia="Times New Roman" w:hAnsi="Tempus Sans ITC"/>
      <w:b/>
      <w:sz w:val="20"/>
      <w:szCs w:val="20"/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012C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012C5"/>
    <w:rPr>
      <w:rFonts w:ascii="Consolas" w:hAnsi="Consolas"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D12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BC69D5"/>
    <w:pPr>
      <w:framePr w:hSpace="141" w:wrap="around" w:vAnchor="text" w:hAnchor="margin" w:x="-885" w:y="935"/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C69D5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C69D5"/>
    <w:pPr>
      <w:framePr w:hSpace="141" w:wrap="around" w:vAnchor="text" w:hAnchor="margin" w:x="-885" w:y="935"/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C69D5"/>
    <w:rPr>
      <w:rFonts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6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23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9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55624-32DD-41B2-AD82-AA7EF50B9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315</Words>
  <Characters>12736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he immunosuppressive inducer drug used in all recipients was basiliximab (20 mg in the first 6 hours after transplantation, followed by 20 mg on the 4th day of transplantation)</vt:lpstr>
    </vt:vector>
  </TitlesOfParts>
  <Company>TOSHIBA</Company>
  <LinksUpToDate>false</LinksUpToDate>
  <CharactersWithSpaces>1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munosuppressive inducer drug used in all recipients was basiliximab (20 mg in the first 6 hours after transplantation, followed by 20 mg on the 4th day of transplantation)</dc:title>
  <dc:creator>José Tiago Silva</dc:creator>
  <cp:lastModifiedBy>José Tiago Sequeira Lopes da Silva</cp:lastModifiedBy>
  <cp:revision>9</cp:revision>
  <dcterms:created xsi:type="dcterms:W3CDTF">2023-10-27T23:32:00Z</dcterms:created>
  <dcterms:modified xsi:type="dcterms:W3CDTF">2023-10-29T11:01:00Z</dcterms:modified>
</cp:coreProperties>
</file>